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601" w:rsidRPr="000D19B1" w:rsidRDefault="000907D1" w:rsidP="00D55E3A">
      <w:pPr>
        <w:pStyle w:val="1"/>
        <w:rPr>
          <w:rFonts w:asciiTheme="majorHAnsi" w:hAnsiTheme="majorHAnsi"/>
          <w:b w:val="0"/>
          <w:i/>
          <w:color w:val="0070C0"/>
          <w:sz w:val="36"/>
          <w:szCs w:val="36"/>
        </w:rPr>
      </w:pPr>
      <w:r w:rsidRPr="000907D1">
        <w:rPr>
          <w:rFonts w:asciiTheme="majorHAnsi" w:hAnsiTheme="majorHAnsi"/>
          <w:i/>
          <w:color w:val="0070C0"/>
          <w:sz w:val="36"/>
          <w:szCs w:val="36"/>
        </w:rPr>
        <w:t>Additional file</w:t>
      </w:r>
      <w:r>
        <w:rPr>
          <w:rFonts w:asciiTheme="majorHAnsi" w:hAnsiTheme="majorHAnsi" w:hint="eastAsia"/>
          <w:i/>
          <w:color w:val="0070C0"/>
          <w:sz w:val="36"/>
          <w:szCs w:val="36"/>
        </w:rPr>
        <w:t>s</w:t>
      </w:r>
    </w:p>
    <w:p w:rsidR="0090223C" w:rsidRDefault="0090223C" w:rsidP="0090223C">
      <w:pPr>
        <w:adjustRightInd w:val="0"/>
        <w:snapToGrid w:val="0"/>
        <w:spacing w:line="480" w:lineRule="auto"/>
        <w:jc w:val="left"/>
        <w:rPr>
          <w:rFonts w:asciiTheme="majorHAnsi" w:hAnsiTheme="majorHAnsi"/>
          <w:b/>
          <w:color w:val="000000" w:themeColor="text1"/>
          <w:sz w:val="24"/>
          <w:szCs w:val="24"/>
        </w:rPr>
      </w:pPr>
    </w:p>
    <w:p w:rsidR="0090223C" w:rsidRDefault="00C10764" w:rsidP="0090223C">
      <w:pPr>
        <w:adjustRightInd w:val="0"/>
        <w:snapToGrid w:val="0"/>
        <w:spacing w:line="480" w:lineRule="auto"/>
        <w:jc w:val="left"/>
        <w:rPr>
          <w:rFonts w:asciiTheme="majorHAnsi" w:hAnsiTheme="majorHAnsi"/>
          <w:b/>
          <w:szCs w:val="21"/>
        </w:rPr>
      </w:pPr>
      <w:r w:rsidRPr="00C10764">
        <w:rPr>
          <w:rFonts w:asciiTheme="majorHAnsi" w:hAnsiTheme="majorHAnsi"/>
          <w:b/>
          <w:color w:val="000000" w:themeColor="text1"/>
          <w:sz w:val="28"/>
          <w:szCs w:val="28"/>
        </w:rPr>
        <w:t>Sirtuin3 rs28365927 functional mutation confers to the high risk of non-alcoholic fatty liver disease in Chinese Han population</w:t>
      </w:r>
    </w:p>
    <w:p w:rsidR="00C10764" w:rsidRPr="00534B1F" w:rsidRDefault="00C10764" w:rsidP="00C10764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4B1F">
        <w:rPr>
          <w:rFonts w:ascii="Times New Roman" w:eastAsia="宋体" w:hAnsi="Times New Roman" w:cs="Times New Roman"/>
          <w:b/>
          <w:sz w:val="28"/>
          <w:szCs w:val="28"/>
        </w:rPr>
        <w:t>Li-jie Chen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a,b,c,d</w:t>
      </w:r>
      <w:r w:rsidRPr="00534B1F">
        <w:rPr>
          <w:rFonts w:ascii="Times New Roman" w:eastAsia="宋体" w:hAnsi="Times New Roman" w:cs="Times New Roman"/>
          <w:sz w:val="28"/>
          <w:szCs w:val="28"/>
        </w:rPr>
        <w:t>, Jing Guo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a,b,c,d</w:t>
      </w:r>
      <w:r w:rsidRPr="00534B1F">
        <w:rPr>
          <w:rFonts w:ascii="Times New Roman" w:eastAsia="宋体" w:hAnsi="Times New Roman" w:cs="Times New Roman"/>
          <w:sz w:val="28"/>
          <w:szCs w:val="28"/>
        </w:rPr>
        <w:t>, Song-xia Zhang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a,b,c,d</w:t>
      </w: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Pr="00534B1F">
        <w:rPr>
          <w:rFonts w:ascii="Times New Roman" w:hAnsi="Times New Roman" w:cs="Times New Roman"/>
          <w:sz w:val="28"/>
          <w:szCs w:val="28"/>
        </w:rPr>
        <w:t>Ying Xu</w:t>
      </w:r>
      <w:r w:rsidRPr="00534B1F">
        <w:rPr>
          <w:rFonts w:ascii="Times New Roman" w:hAnsi="Times New Roman" w:cs="Times New Roman"/>
          <w:sz w:val="28"/>
          <w:szCs w:val="28"/>
          <w:vertAlign w:val="superscript"/>
        </w:rPr>
        <w:t>a,b,c,d</w:t>
      </w:r>
      <w:r w:rsidRPr="00534B1F">
        <w:rPr>
          <w:rFonts w:ascii="Times New Roman" w:hAnsi="Times New Roman" w:cs="Times New Roman"/>
          <w:sz w:val="28"/>
          <w:szCs w:val="28"/>
        </w:rPr>
        <w:t>,</w:t>
      </w:r>
      <w:r w:rsidRPr="00534B1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34B1F">
        <w:rPr>
          <w:rFonts w:ascii="Times New Roman" w:hAnsi="Times New Roman" w:cs="Times New Roman"/>
          <w:sz w:val="28"/>
          <w:szCs w:val="28"/>
        </w:rPr>
        <w:t>Qing Zhao</w:t>
      </w:r>
      <w:r w:rsidRPr="00534B1F">
        <w:rPr>
          <w:rFonts w:ascii="Times New Roman" w:hAnsi="Times New Roman" w:cs="Times New Roman"/>
          <w:sz w:val="28"/>
          <w:szCs w:val="28"/>
          <w:vertAlign w:val="superscript"/>
        </w:rPr>
        <w:t xml:space="preserve"> a,b,c,d</w:t>
      </w:r>
      <w:r w:rsidRPr="00534B1F">
        <w:rPr>
          <w:rFonts w:ascii="Times New Roman" w:hAnsi="Times New Roman" w:cs="Times New Roman"/>
          <w:sz w:val="28"/>
          <w:szCs w:val="28"/>
        </w:rPr>
        <w:t xml:space="preserve">, </w:t>
      </w:r>
      <w:r w:rsidRPr="00534B1F">
        <w:rPr>
          <w:rFonts w:ascii="Times New Roman" w:eastAsia="宋体" w:hAnsi="Times New Roman" w:cs="Times New Roman"/>
          <w:sz w:val="28"/>
          <w:szCs w:val="28"/>
        </w:rPr>
        <w:t>Wei Zhang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a,b,c,d</w:t>
      </w:r>
      <w:r w:rsidRPr="00534B1F">
        <w:rPr>
          <w:rFonts w:ascii="Times New Roman" w:eastAsia="宋体" w:hAnsi="Times New Roman" w:cs="Times New Roman"/>
          <w:sz w:val="28"/>
          <w:szCs w:val="28"/>
        </w:rPr>
        <w:t>, Jian Xiao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e</w:t>
      </w: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Pr="00534B1F">
        <w:rPr>
          <w:rFonts w:ascii="Times New Roman" w:eastAsia="宋体" w:hAnsi="Times New Roman" w:cs="Times New Roman"/>
          <w:b/>
          <w:sz w:val="28"/>
          <w:szCs w:val="28"/>
        </w:rPr>
        <w:t>Yao Chen</w:t>
      </w:r>
      <w:r w:rsidRPr="00534B1F">
        <w:rPr>
          <w:rFonts w:ascii="Times New Roman" w:eastAsia="宋体" w:hAnsi="Times New Roman" w:cs="Times New Roman"/>
          <w:sz w:val="28"/>
          <w:szCs w:val="28"/>
          <w:vertAlign w:val="superscript"/>
        </w:rPr>
        <w:t>a,b,c,d*</w:t>
      </w:r>
    </w:p>
    <w:p w:rsidR="00C10764" w:rsidRPr="00534B1F" w:rsidRDefault="00C10764" w:rsidP="00C1076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sz w:val="28"/>
          <w:szCs w:val="28"/>
        </w:rPr>
      </w:pPr>
      <w:bookmarkStart w:id="0" w:name="OLE_LINK40"/>
      <w:r w:rsidRPr="00534B1F">
        <w:rPr>
          <w:rFonts w:ascii="Times New Roman" w:eastAsia="宋体" w:hAnsi="Times New Roman" w:cs="Times New Roman"/>
          <w:i/>
          <w:sz w:val="28"/>
          <w:szCs w:val="28"/>
          <w:vertAlign w:val="superscript"/>
        </w:rPr>
        <w:t>a</w:t>
      </w:r>
      <w:bookmarkStart w:id="1" w:name="OLE_LINK29"/>
      <w:r w:rsidRPr="00534B1F">
        <w:rPr>
          <w:rFonts w:ascii="Times New Roman" w:eastAsia="宋体" w:hAnsi="Times New Roman" w:cs="Times New Roman"/>
          <w:i/>
          <w:sz w:val="28"/>
          <w:szCs w:val="28"/>
        </w:rPr>
        <w:t xml:space="preserve">Department of Clinical Pharmacology, Xiangya Hospital, </w:t>
      </w:r>
      <w:bookmarkStart w:id="2" w:name="OLE_LINK27"/>
      <w:bookmarkStart w:id="3" w:name="OLE_LINK28"/>
      <w:bookmarkStart w:id="4" w:name="OLE_LINK49"/>
      <w:r w:rsidRPr="00534B1F">
        <w:rPr>
          <w:rFonts w:ascii="Times New Roman" w:eastAsia="宋体" w:hAnsi="Times New Roman" w:cs="Times New Roman"/>
          <w:i/>
          <w:sz w:val="28"/>
          <w:szCs w:val="28"/>
        </w:rPr>
        <w:t>Central South University</w:t>
      </w:r>
      <w:bookmarkEnd w:id="0"/>
      <w:bookmarkEnd w:id="2"/>
      <w:bookmarkEnd w:id="3"/>
      <w:bookmarkEnd w:id="4"/>
      <w:r w:rsidRPr="00534B1F">
        <w:rPr>
          <w:rFonts w:ascii="Times New Roman" w:eastAsia="宋体" w:hAnsi="Times New Roman" w:cs="Times New Roman"/>
          <w:i/>
          <w:sz w:val="28"/>
          <w:szCs w:val="28"/>
        </w:rPr>
        <w:t>, Changsha, Hunan, China.</w:t>
      </w:r>
      <w:bookmarkEnd w:id="1"/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sz w:val="28"/>
          <w:szCs w:val="28"/>
        </w:rPr>
      </w:pPr>
      <w:r w:rsidRPr="00534B1F">
        <w:rPr>
          <w:rFonts w:ascii="Times New Roman" w:eastAsia="宋体" w:hAnsi="Times New Roman" w:cs="Times New Roman"/>
          <w:i/>
          <w:sz w:val="28"/>
          <w:szCs w:val="28"/>
          <w:vertAlign w:val="superscript"/>
        </w:rPr>
        <w:t>b</w:t>
      </w:r>
      <w:r w:rsidRPr="00534B1F">
        <w:rPr>
          <w:rFonts w:ascii="Times New Roman" w:eastAsia="宋体" w:hAnsi="Times New Roman" w:cs="Times New Roman"/>
          <w:i/>
          <w:sz w:val="28"/>
          <w:szCs w:val="28"/>
        </w:rPr>
        <w:t>Institute of Clinical Pharmacology, Central South University, Changsha, Hunan, China.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sz w:val="28"/>
          <w:szCs w:val="28"/>
        </w:rPr>
      </w:pPr>
      <w:r w:rsidRPr="00534B1F">
        <w:rPr>
          <w:rFonts w:ascii="Times New Roman" w:eastAsia="宋体" w:hAnsi="Times New Roman" w:cs="Times New Roman"/>
          <w:i/>
          <w:sz w:val="28"/>
          <w:szCs w:val="28"/>
          <w:vertAlign w:val="superscript"/>
        </w:rPr>
        <w:t>c</w:t>
      </w:r>
      <w:r w:rsidRPr="00534B1F">
        <w:rPr>
          <w:rFonts w:ascii="Times New Roman" w:eastAsia="宋体" w:hAnsi="Times New Roman" w:cs="Times New Roman"/>
          <w:i/>
          <w:sz w:val="28"/>
          <w:szCs w:val="28"/>
        </w:rPr>
        <w:t>Engineering Research Center of Applied Technology of Pharmacogenomics, Ministry of Education, Changsha, Hunan, China.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i/>
          <w:sz w:val="28"/>
          <w:szCs w:val="28"/>
        </w:rPr>
      </w:pPr>
      <w:r w:rsidRPr="00534B1F">
        <w:rPr>
          <w:rFonts w:ascii="Times New Roman" w:eastAsia="宋体" w:hAnsi="Times New Roman" w:cs="Times New Roman"/>
          <w:i/>
          <w:sz w:val="28"/>
          <w:szCs w:val="28"/>
          <w:vertAlign w:val="superscript"/>
        </w:rPr>
        <w:t>d</w:t>
      </w:r>
      <w:r w:rsidRPr="00534B1F">
        <w:rPr>
          <w:rFonts w:ascii="Times New Roman" w:eastAsia="宋体" w:hAnsi="Times New Roman" w:cs="Times New Roman"/>
          <w:i/>
          <w:sz w:val="28"/>
          <w:szCs w:val="28"/>
        </w:rPr>
        <w:t>National Clinical Research Center for Geriatric Disorders, Changsha, Hunan, China.</w:t>
      </w:r>
      <w:bookmarkStart w:id="5" w:name="OLE_LINK71"/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Cs/>
          <w:i/>
          <w:kern w:val="44"/>
          <w:sz w:val="28"/>
          <w:szCs w:val="28"/>
        </w:rPr>
      </w:pPr>
      <w:r w:rsidRPr="00534B1F">
        <w:rPr>
          <w:rFonts w:ascii="Times New Roman" w:eastAsia="宋体" w:hAnsi="Times New Roman" w:cs="Times New Roman"/>
          <w:i/>
          <w:sz w:val="28"/>
          <w:szCs w:val="28"/>
          <w:vertAlign w:val="superscript"/>
        </w:rPr>
        <w:t>e</w:t>
      </w:r>
      <w:r w:rsidRPr="00534B1F">
        <w:rPr>
          <w:rFonts w:ascii="Times New Roman" w:eastAsia="宋体" w:hAnsi="Times New Roman" w:cs="Times New Roman"/>
          <w:i/>
          <w:color w:val="000000"/>
          <w:sz w:val="28"/>
          <w:szCs w:val="28"/>
        </w:rPr>
        <w:t>Department of Pharmacy, Xiangya Hospital, Central South University</w:t>
      </w:r>
      <w:bookmarkEnd w:id="5"/>
      <w:r w:rsidRPr="00534B1F">
        <w:rPr>
          <w:rFonts w:ascii="Times New Roman" w:eastAsia="宋体" w:hAnsi="Times New Roman" w:cs="Times New Roman"/>
          <w:i/>
          <w:color w:val="000000"/>
          <w:sz w:val="28"/>
          <w:szCs w:val="28"/>
        </w:rPr>
        <w:t>, Changsha, Hunan, China.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4B1F">
        <w:rPr>
          <w:rFonts w:ascii="Times New Roman" w:eastAsia="宋体" w:hAnsi="Times New Roman" w:cs="Times New Roman"/>
          <w:b/>
          <w:sz w:val="28"/>
          <w:szCs w:val="28"/>
        </w:rPr>
        <w:t>*Corresponding author:</w:t>
      </w: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 Associate Prof. Yao Chen, Department of </w:t>
      </w:r>
      <w:r w:rsidRPr="00534B1F">
        <w:rPr>
          <w:rFonts w:ascii="Times New Roman" w:eastAsia="宋体" w:hAnsi="Times New Roman" w:cs="Times New Roman"/>
          <w:sz w:val="28"/>
          <w:szCs w:val="28"/>
        </w:rPr>
        <w:lastRenderedPageBreak/>
        <w:t xml:space="preserve">Clinical Pharmacology, Xiangya Hospital, Central South University, Changsha, 410008, P.R. China. Phone: +86-731-8480-5380, Email: </w:t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cbohua@csu.edu.cn</w:t>
      </w: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534B1F">
        <w:rPr>
          <w:rFonts w:ascii="Times New Roman" w:eastAsia="宋体" w:hAnsi="Times New Roman" w:cs="Times New Roman"/>
          <w:b/>
          <w:sz w:val="28"/>
          <w:szCs w:val="28"/>
        </w:rPr>
        <w:t>Other authors’ emails: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Li-jie Chen: </w:t>
      </w:r>
      <w:bookmarkStart w:id="6" w:name="OLE_LINK26"/>
      <w:r>
        <w:fldChar w:fldCharType="begin"/>
      </w:r>
      <w:r>
        <w:instrText xml:space="preserve"> HYPERLINK "mailto:cljzndx@163.com" </w:instrText>
      </w:r>
      <w:r>
        <w:fldChar w:fldCharType="separate"/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cljzndx@163.com</w:t>
      </w:r>
      <w:r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fldChar w:fldCharType="end"/>
      </w:r>
      <w:bookmarkEnd w:id="6"/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Jing Guo: </w:t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1437312590@qq.com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8"/>
          <w:szCs w:val="28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Song-xia Zhang: </w:t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zsx5201218@163.com</w:t>
      </w:r>
    </w:p>
    <w:p w:rsidR="00C10764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 xml:space="preserve">Ying Xu: </w:t>
      </w:r>
      <w:bookmarkStart w:id="7" w:name="OLE_LINK34"/>
      <w:bookmarkStart w:id="8" w:name="OLE_LINK35"/>
      <w:r>
        <w:fldChar w:fldCharType="begin"/>
      </w:r>
      <w:r>
        <w:instrText xml:space="preserve"> HYPERLINK "mailto:xying15@csu.edu.cn" </w:instrText>
      </w:r>
      <w:r>
        <w:fldChar w:fldCharType="separate"/>
      </w:r>
      <w:r w:rsidRPr="00797443">
        <w:rPr>
          <w:rStyle w:val="a7"/>
          <w:rFonts w:ascii="Times New Roman" w:eastAsia="宋体" w:hAnsi="Times New Roman" w:cs="Times New Roman"/>
          <w:sz w:val="28"/>
          <w:szCs w:val="28"/>
        </w:rPr>
        <w:t>xying15@csu.edu.cn</w:t>
      </w:r>
      <w:r>
        <w:rPr>
          <w:rStyle w:val="a7"/>
          <w:rFonts w:ascii="Times New Roman" w:eastAsia="宋体" w:hAnsi="Times New Roman" w:cs="Times New Roman"/>
          <w:sz w:val="28"/>
          <w:szCs w:val="28"/>
        </w:rPr>
        <w:fldChar w:fldCharType="end"/>
      </w:r>
      <w:bookmarkEnd w:id="7"/>
      <w:bookmarkEnd w:id="8"/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hAnsi="Times New Roman" w:cs="Times New Roman"/>
          <w:sz w:val="28"/>
          <w:szCs w:val="28"/>
        </w:rPr>
        <w:t>Qing Zhao</w:t>
      </w:r>
      <w:r>
        <w:rPr>
          <w:rFonts w:ascii="Times New Roman" w:hAnsi="Times New Roman" w:cs="Times New Roman"/>
          <w:sz w:val="28"/>
          <w:szCs w:val="28"/>
        </w:rPr>
        <w:t>:</w:t>
      </w:r>
      <w:r w:rsidRPr="001A32C4">
        <w:t xml:space="preserve"> </w:t>
      </w:r>
      <w:r w:rsidRPr="001A32C4">
        <w:rPr>
          <w:rStyle w:val="a7"/>
          <w:rFonts w:ascii="Times New Roman" w:eastAsia="宋体" w:hAnsi="Times New Roman" w:cs="Times New Roman"/>
          <w:sz w:val="28"/>
          <w:szCs w:val="28"/>
        </w:rPr>
        <w:t>1184684198@qq.com</w:t>
      </w:r>
    </w:p>
    <w:p w:rsidR="00C10764" w:rsidRPr="00534B1F" w:rsidRDefault="00C10764" w:rsidP="00C10764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>Wei Zhang:</w:t>
      </w:r>
      <w:bookmarkStart w:id="9" w:name="OLE_LINK36"/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yjsd2003@163.com</w:t>
      </w:r>
      <w:bookmarkEnd w:id="9"/>
    </w:p>
    <w:p w:rsidR="00C10764" w:rsidRPr="00534B1F" w:rsidRDefault="00C10764" w:rsidP="00C10764">
      <w:pPr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  <w:r w:rsidRPr="00534B1F">
        <w:rPr>
          <w:rFonts w:ascii="Times New Roman" w:eastAsia="宋体" w:hAnsi="Times New Roman" w:cs="Times New Roman"/>
          <w:sz w:val="28"/>
          <w:szCs w:val="28"/>
        </w:rPr>
        <w:t>Jian Xiao:</w:t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 xml:space="preserve"> </w:t>
      </w:r>
      <w:bookmarkStart w:id="10" w:name="OLE_LINK30"/>
      <w:bookmarkStart w:id="11" w:name="OLE_LINK31"/>
      <w:r>
        <w:fldChar w:fldCharType="begin"/>
      </w:r>
      <w:r>
        <w:instrText xml:space="preserve"> HYPERLINK "mailto:admanoas@163.com" </w:instrText>
      </w:r>
      <w:r>
        <w:fldChar w:fldCharType="separate"/>
      </w:r>
      <w:r w:rsidRPr="00534B1F"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t>admanoas@163.com</w:t>
      </w:r>
      <w:r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  <w:fldChar w:fldCharType="end"/>
      </w:r>
      <w:bookmarkEnd w:id="10"/>
      <w:bookmarkEnd w:id="11"/>
    </w:p>
    <w:p w:rsidR="00C10764" w:rsidRPr="00534B1F" w:rsidRDefault="00C10764" w:rsidP="00C10764">
      <w:pPr>
        <w:spacing w:line="480" w:lineRule="auto"/>
        <w:rPr>
          <w:rFonts w:ascii="Times New Roman" w:eastAsia="宋体" w:hAnsi="Times New Roman" w:cs="Times New Roman"/>
          <w:color w:val="0000FF"/>
          <w:sz w:val="28"/>
          <w:szCs w:val="28"/>
          <w:u w:val="single"/>
        </w:rPr>
      </w:pP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34B1F">
        <w:rPr>
          <w:rFonts w:ascii="Times New Roman" w:hAnsi="Times New Roman" w:cs="Times New Roman"/>
          <w:b/>
          <w:sz w:val="28"/>
          <w:szCs w:val="28"/>
        </w:rPr>
        <w:t>Other information for the paper:</w:t>
      </w: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34B1F">
        <w:rPr>
          <w:rFonts w:ascii="Times New Roman" w:hAnsi="Times New Roman" w:cs="Times New Roman"/>
          <w:sz w:val="28"/>
          <w:szCs w:val="28"/>
        </w:rPr>
        <w:t xml:space="preserve">Pages: </w:t>
      </w:r>
      <w:r>
        <w:rPr>
          <w:rFonts w:ascii="Times New Roman" w:hAnsi="Times New Roman" w:cs="Times New Roman"/>
          <w:sz w:val="28"/>
          <w:szCs w:val="28"/>
        </w:rPr>
        <w:t>43</w:t>
      </w:r>
      <w:r w:rsidRPr="00534B1F">
        <w:rPr>
          <w:rFonts w:ascii="Times New Roman" w:hAnsi="Times New Roman" w:cs="Times New Roman"/>
          <w:sz w:val="28"/>
          <w:szCs w:val="28"/>
        </w:rPr>
        <w:t xml:space="preserve"> Pages</w:t>
      </w: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34B1F">
        <w:rPr>
          <w:rFonts w:ascii="Times New Roman" w:hAnsi="Times New Roman" w:cs="Times New Roman"/>
          <w:sz w:val="28"/>
          <w:szCs w:val="28"/>
        </w:rPr>
        <w:t>Figures: 5 Figures</w:t>
      </w: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34B1F">
        <w:rPr>
          <w:rFonts w:ascii="Times New Roman" w:hAnsi="Times New Roman" w:cs="Times New Roman"/>
          <w:sz w:val="28"/>
          <w:szCs w:val="28"/>
        </w:rPr>
        <w:t>Tables: 6 Tables</w:t>
      </w:r>
    </w:p>
    <w:p w:rsidR="00C10764" w:rsidRPr="00534B1F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34B1F">
        <w:rPr>
          <w:rFonts w:ascii="Times New Roman" w:hAnsi="Times New Roman" w:cs="Times New Roman"/>
          <w:sz w:val="28"/>
          <w:szCs w:val="28"/>
        </w:rPr>
        <w:t xml:space="preserve">References: </w:t>
      </w:r>
      <w:r>
        <w:rPr>
          <w:rFonts w:ascii="Times New Roman" w:hAnsi="Times New Roman" w:cs="Times New Roman"/>
          <w:sz w:val="28"/>
          <w:szCs w:val="28"/>
        </w:rPr>
        <w:t>37</w:t>
      </w:r>
      <w:r w:rsidRPr="00534B1F">
        <w:rPr>
          <w:rFonts w:ascii="Times New Roman" w:hAnsi="Times New Roman" w:cs="Times New Roman"/>
          <w:sz w:val="28"/>
          <w:szCs w:val="28"/>
        </w:rPr>
        <w:t xml:space="preserve"> References</w:t>
      </w:r>
    </w:p>
    <w:p w:rsidR="00C10764" w:rsidRDefault="00C10764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534B1F">
        <w:rPr>
          <w:rFonts w:ascii="Times New Roman" w:hAnsi="Times New Roman" w:cs="Times New Roman"/>
          <w:sz w:val="28"/>
          <w:szCs w:val="28"/>
        </w:rPr>
        <w:t xml:space="preserve">Word counts: </w:t>
      </w:r>
      <w:r>
        <w:rPr>
          <w:rFonts w:ascii="Times New Roman" w:hAnsi="Times New Roman" w:cs="Times New Roman"/>
          <w:sz w:val="28"/>
          <w:szCs w:val="28"/>
        </w:rPr>
        <w:t>abstract:247</w:t>
      </w:r>
      <w:r w:rsidRPr="00534B1F">
        <w:rPr>
          <w:rFonts w:ascii="Times New Roman" w:hAnsi="Times New Roman" w:cs="Times New Roman"/>
          <w:sz w:val="28"/>
          <w:szCs w:val="28"/>
        </w:rPr>
        <w:t>; text:</w:t>
      </w:r>
      <w:r>
        <w:rPr>
          <w:rFonts w:ascii="Times New Roman" w:hAnsi="Times New Roman" w:cs="Times New Roman"/>
          <w:sz w:val="28"/>
          <w:szCs w:val="28"/>
        </w:rPr>
        <w:t>2428</w:t>
      </w:r>
    </w:p>
    <w:p w:rsidR="00454869" w:rsidRDefault="00454869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54869" w:rsidRDefault="00454869" w:rsidP="00C10764">
      <w:pPr>
        <w:widowControl/>
        <w:adjustRightInd w:val="0"/>
        <w:snapToGrid w:val="0"/>
        <w:spacing w:line="480" w:lineRule="auto"/>
        <w:rPr>
          <w:rFonts w:ascii="Times New Roman" w:hAnsi="Times New Roman" w:cs="Times New Roman" w:hint="eastAsia"/>
          <w:sz w:val="28"/>
          <w:szCs w:val="28"/>
        </w:rPr>
        <w:sectPr w:rsidR="00454869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93333" w:rsidRPr="005D7498" w:rsidRDefault="00793333" w:rsidP="00793333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12" w:name="OLE_LINK25"/>
      <w:bookmarkStart w:id="13" w:name="OLE_LINK53"/>
      <w:bookmarkStart w:id="14" w:name="OLE_LINK54"/>
      <w:r w:rsidRPr="005D7498">
        <w:rPr>
          <w:rFonts w:ascii="Times New Roman" w:hAnsi="Times New Roman" w:cs="Times New Roman"/>
          <w:b/>
          <w:color w:val="0070C0"/>
          <w:sz w:val="28"/>
          <w:szCs w:val="28"/>
        </w:rPr>
        <w:lastRenderedPageBreak/>
        <w:t>Table S</w:t>
      </w:r>
      <w:r w:rsidR="00757E57" w:rsidRPr="005D7498">
        <w:rPr>
          <w:rFonts w:ascii="Times New Roman" w:hAnsi="Times New Roman" w:cs="Times New Roman"/>
          <w:b/>
          <w:color w:val="0070C0"/>
          <w:sz w:val="28"/>
          <w:szCs w:val="28"/>
        </w:rPr>
        <w:t>1</w:t>
      </w:r>
      <w:bookmarkEnd w:id="13"/>
      <w:bookmarkEnd w:id="14"/>
      <w:r w:rsidRPr="005D7498">
        <w:rPr>
          <w:rFonts w:ascii="Times New Roman" w:hAnsi="Times New Roman" w:cs="Times New Roman"/>
          <w:b/>
          <w:color w:val="0070C0"/>
          <w:sz w:val="28"/>
          <w:szCs w:val="28"/>
        </w:rPr>
        <w:t>.</w:t>
      </w:r>
      <w:r w:rsidRPr="005D7498"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  <w:t xml:space="preserve"> </w:t>
      </w:r>
      <w:r w:rsidR="00454869" w:rsidRPr="005D7498">
        <w:rPr>
          <w:rFonts w:ascii="Times New Roman" w:eastAsia="宋体" w:hAnsi="Times New Roman" w:cs="Times New Roman"/>
          <w:kern w:val="0"/>
          <w:sz w:val="24"/>
          <w:szCs w:val="24"/>
        </w:rPr>
        <w:t>Clinical Characteristics of SIRT3 rs28365927 A Carriers and Non-Carriers in the Study Population</w:t>
      </w:r>
      <w:r w:rsidR="00454869" w:rsidRPr="005D749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</w:p>
    <w:tbl>
      <w:tblPr>
        <w:tblStyle w:val="a8"/>
        <w:tblpPr w:leftFromText="180" w:rightFromText="180" w:vertAnchor="page" w:horzAnchor="margin" w:tblpXSpec="center" w:tblpY="2461"/>
        <w:tblW w:w="14737" w:type="dxa"/>
        <w:tblLayout w:type="fixed"/>
        <w:tblLook w:val="04A0" w:firstRow="1" w:lastRow="0" w:firstColumn="1" w:lastColumn="0" w:noHBand="0" w:noVBand="1"/>
      </w:tblPr>
      <w:tblGrid>
        <w:gridCol w:w="2019"/>
        <w:gridCol w:w="1520"/>
        <w:gridCol w:w="1418"/>
        <w:gridCol w:w="850"/>
        <w:gridCol w:w="425"/>
        <w:gridCol w:w="1701"/>
        <w:gridCol w:w="1418"/>
        <w:gridCol w:w="850"/>
        <w:gridCol w:w="284"/>
        <w:gridCol w:w="1417"/>
        <w:gridCol w:w="1418"/>
        <w:gridCol w:w="1417"/>
      </w:tblGrid>
      <w:tr w:rsidR="00454869" w:rsidRPr="00DE16E8" w:rsidTr="001E0DDB">
        <w:trPr>
          <w:trHeight w:val="258"/>
        </w:trPr>
        <w:tc>
          <w:tcPr>
            <w:tcW w:w="201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bookmarkEnd w:id="12"/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Characteristic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Overall Serie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NAFLD Patient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454869" w:rsidRPr="000A1E81" w:rsidRDefault="00454869" w:rsidP="00C40152">
            <w:pPr>
              <w:rPr>
                <w:sz w:val="20"/>
              </w:rPr>
            </w:pPr>
            <w:r w:rsidRPr="001E0DDB">
              <w:rPr>
                <w:rFonts w:ascii="Times New Roman" w:hAnsi="Times New Roman" w:cs="Times New Roman"/>
                <w:sz w:val="20"/>
                <w:highlight w:val="yellow"/>
              </w:rPr>
              <w:t>Non-NAFLD  patients</w:t>
            </w:r>
          </w:p>
        </w:tc>
      </w:tr>
      <w:tr w:rsidR="00454869" w:rsidRPr="00DE16E8" w:rsidTr="00C40152">
        <w:trPr>
          <w:trHeight w:val="533"/>
        </w:trPr>
        <w:tc>
          <w:tcPr>
            <w:tcW w:w="201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Carriers 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(n=</w:t>
            </w:r>
            <w:r>
              <w:rPr>
                <w:rFonts w:ascii="Times New Roman" w:hAnsi="Times New Roman" w:cs="Times New Roman"/>
                <w:sz w:val="20"/>
              </w:rPr>
              <w:t>157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Non-Carriers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</w:rPr>
              <w:t>507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tcBorders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P Value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01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Carriers 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</w:rPr>
              <w:t>78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Non-Carriers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</w:rPr>
              <w:t>206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P Value</w:t>
            </w:r>
          </w:p>
        </w:tc>
        <w:tc>
          <w:tcPr>
            <w:tcW w:w="2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7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Carriers 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</w:rPr>
              <w:t>79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8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Non-Carriers</w:t>
            </w:r>
          </w:p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 xml:space="preserve">(n= </w:t>
            </w:r>
            <w:r>
              <w:rPr>
                <w:rFonts w:ascii="Times New Roman" w:hAnsi="Times New Roman" w:cs="Times New Roman"/>
                <w:sz w:val="20"/>
              </w:rPr>
              <w:t>301</w:t>
            </w:r>
            <w:r w:rsidRPr="00B71DD6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17" w:type="dxa"/>
            <w:tcBorders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P Value</w:t>
            </w:r>
          </w:p>
        </w:tc>
      </w:tr>
      <w:tr w:rsidR="00454869" w:rsidRPr="00DE16E8" w:rsidTr="00C40152">
        <w:trPr>
          <w:trHeight w:val="175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Age, y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3.</w:t>
            </w:r>
            <w:r>
              <w:rPr>
                <w:sz w:val="20"/>
              </w:rPr>
              <w:t>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4.7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2.1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</w:t>
            </w:r>
            <w:r>
              <w:rPr>
                <w:sz w:val="20"/>
              </w:rPr>
              <w:t>92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9.3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1.8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.7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1.4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34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1.9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3.8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2.0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1.7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98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ender,</w:t>
            </w:r>
            <w:r w:rsidRPr="00B71DD6">
              <w:rPr>
                <w:rFonts w:ascii="Times New Roman" w:hAnsi="Times New Roman" w:cs="Times New Roman"/>
                <w:sz w:val="20"/>
              </w:rPr>
              <w:t>Male /Female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5/</w:t>
            </w:r>
            <w:r>
              <w:rPr>
                <w:sz w:val="20"/>
              </w:rPr>
              <w:t>8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28/</w:t>
            </w:r>
            <w:r>
              <w:rPr>
                <w:sz w:val="20"/>
              </w:rPr>
              <w:t>27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7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8/</w:t>
            </w:r>
            <w:r>
              <w:rPr>
                <w:sz w:val="20"/>
              </w:rPr>
              <w:t>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3/</w:t>
            </w:r>
            <w:r>
              <w:rPr>
                <w:sz w:val="20"/>
              </w:rPr>
              <w:t>8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813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/</w:t>
            </w:r>
            <w:r>
              <w:rPr>
                <w:sz w:val="20"/>
              </w:rPr>
              <w:t>5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05/</w:t>
            </w:r>
            <w:r>
              <w:rPr>
                <w:sz w:val="20"/>
              </w:rPr>
              <w:t>19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876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BMI, kg/m</w:t>
            </w:r>
            <w:r w:rsidRPr="00B71DD6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3.9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3.6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2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9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5.8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7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6.4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4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23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2.3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5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2.0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5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407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SBP, mmHg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19.9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8.2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 w:rsidRPr="00454869">
              <w:rPr>
                <w:rFonts w:hint="eastAsia"/>
                <w:sz w:val="18"/>
              </w:rPr>
              <w:t>119.20</w:t>
            </w:r>
            <w:r w:rsidRPr="00454869">
              <w:rPr>
                <w:rFonts w:hint="eastAsia"/>
                <w:sz w:val="18"/>
              </w:rPr>
              <w:t>±</w:t>
            </w:r>
            <w:r w:rsidRPr="00454869">
              <w:rPr>
                <w:rFonts w:hint="eastAsia"/>
                <w:sz w:val="18"/>
              </w:rPr>
              <w:t>18.8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8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1.7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8.1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 w:rsidRPr="00454869">
              <w:rPr>
                <w:rFonts w:hint="eastAsia"/>
                <w:sz w:val="18"/>
              </w:rPr>
              <w:t>124.45</w:t>
            </w:r>
            <w:r w:rsidRPr="00454869">
              <w:rPr>
                <w:rFonts w:hint="eastAsia"/>
                <w:sz w:val="18"/>
              </w:rPr>
              <w:t>±</w:t>
            </w:r>
            <w:r w:rsidRPr="00454869">
              <w:rPr>
                <w:rFonts w:hint="eastAsia"/>
                <w:sz w:val="18"/>
              </w:rPr>
              <w:t>20.3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3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454869" w:rsidRDefault="00454869" w:rsidP="00C40152">
            <w:pPr>
              <w:rPr>
                <w:sz w:val="18"/>
              </w:rPr>
            </w:pPr>
            <w:r w:rsidRPr="00454869">
              <w:rPr>
                <w:rFonts w:hint="eastAsia"/>
                <w:sz w:val="18"/>
              </w:rPr>
              <w:t>118.22</w:t>
            </w:r>
            <w:r w:rsidRPr="00454869">
              <w:rPr>
                <w:rFonts w:hint="eastAsia"/>
                <w:sz w:val="18"/>
              </w:rPr>
              <w:t>±</w:t>
            </w:r>
            <w:r w:rsidRPr="00454869">
              <w:rPr>
                <w:rFonts w:hint="eastAsia"/>
                <w:sz w:val="18"/>
              </w:rPr>
              <w:t>18.2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454869" w:rsidRDefault="00454869" w:rsidP="00C40152">
            <w:pPr>
              <w:rPr>
                <w:sz w:val="18"/>
              </w:rPr>
            </w:pPr>
            <w:r w:rsidRPr="00454869">
              <w:rPr>
                <w:rFonts w:hint="eastAsia"/>
                <w:sz w:val="18"/>
              </w:rPr>
              <w:t>115.68</w:t>
            </w:r>
            <w:r w:rsidRPr="00454869">
              <w:rPr>
                <w:rFonts w:hint="eastAsia"/>
                <w:sz w:val="18"/>
              </w:rPr>
              <w:t>±</w:t>
            </w:r>
            <w:r w:rsidRPr="00454869">
              <w:rPr>
                <w:rFonts w:hint="eastAsia"/>
                <w:sz w:val="18"/>
              </w:rPr>
              <w:t>16.9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</w:t>
            </w:r>
            <w:r>
              <w:rPr>
                <w:sz w:val="20"/>
              </w:rPr>
              <w:t>46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DBP, mmHg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7.8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3.6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8.0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4.8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93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2.</w:t>
            </w:r>
            <w:r>
              <w:rPr>
                <w:sz w:val="20"/>
              </w:rPr>
              <w:t>28±14.8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4.7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5.9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623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4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0.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5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2.2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43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WC, cm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8.</w:t>
            </w:r>
            <w:r>
              <w:rPr>
                <w:sz w:val="20"/>
              </w:rPr>
              <w:t>70±10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8.1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0.0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</w:t>
            </w:r>
            <w:r>
              <w:rPr>
                <w:sz w:val="20"/>
              </w:rPr>
              <w:t>1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5.0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8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5.6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8.2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747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4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7.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7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8.1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918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HP, cm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1.8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1.8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9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</w:t>
            </w:r>
            <w:r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4.4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95.6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8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</w:t>
            </w:r>
            <w:r>
              <w:rPr>
                <w:sz w:val="20"/>
              </w:rPr>
              <w:t>2</w:t>
            </w: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9.6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0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89.5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9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</w:t>
            </w:r>
            <w:r>
              <w:rPr>
                <w:sz w:val="20"/>
              </w:rPr>
              <w:t>68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TP,g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3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1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2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386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2.4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3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2.4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8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434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4.2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9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73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8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85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Albumin,g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4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8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5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8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2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0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4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0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6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52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9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5.9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915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Globulin,g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8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6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2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223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5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0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7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3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636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8.2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6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6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3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76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A/G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6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6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14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7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2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765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6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114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TBIL, u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.6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6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.8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7.9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508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.7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2.3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4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3E23C9" w:rsidRDefault="00454869" w:rsidP="00C40152">
            <w:pPr>
              <w:rPr>
                <w:b/>
                <w:sz w:val="20"/>
              </w:rPr>
            </w:pPr>
            <w:r w:rsidRPr="003E23C9">
              <w:rPr>
                <w:rFonts w:hint="eastAsia"/>
                <w:b/>
                <w:sz w:val="20"/>
              </w:rPr>
              <w:t>0.</w:t>
            </w:r>
            <w:r w:rsidRPr="003E23C9">
              <w:rPr>
                <w:b/>
                <w:sz w:val="20"/>
              </w:rPr>
              <w:t>02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1.5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.7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3.2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8.8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1</w:t>
            </w:r>
            <w:r>
              <w:rPr>
                <w:sz w:val="20"/>
              </w:rPr>
              <w:t>94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DBIL, u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4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7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2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8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9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.0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4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2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5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3E23C9" w:rsidRDefault="00454869" w:rsidP="00C40152">
            <w:pPr>
              <w:rPr>
                <w:b/>
                <w:sz w:val="20"/>
              </w:rPr>
            </w:pPr>
            <w:r w:rsidRPr="003E23C9">
              <w:rPr>
                <w:rFonts w:hint="eastAsia"/>
                <w:b/>
                <w:sz w:val="20"/>
              </w:rPr>
              <w:t>0.0</w:t>
            </w:r>
            <w:r w:rsidRPr="003E23C9">
              <w:rPr>
                <w:b/>
                <w:sz w:val="20"/>
              </w:rPr>
              <w:t>21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8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8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2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3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294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TBA,u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2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0.1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.6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.8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705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1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4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5.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95</w:t>
            </w:r>
            <w:r>
              <w:rPr>
                <w:rFonts w:hint="eastAsia"/>
                <w:sz w:val="20"/>
              </w:rPr>
              <w:t>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6.1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4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8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8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685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ALT, U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8.6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3.2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4.4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9.5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08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8.6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43.9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sz w:val="20"/>
              </w:rPr>
              <w:t>27.31</w:t>
            </w:r>
            <w:r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2.9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935C45" w:rsidRDefault="00454869" w:rsidP="00C40152">
            <w:pPr>
              <w:rPr>
                <w:b/>
                <w:sz w:val="20"/>
              </w:rPr>
            </w:pPr>
            <w:r w:rsidRPr="00935C45">
              <w:rPr>
                <w:rFonts w:hint="eastAsia"/>
                <w:b/>
                <w:sz w:val="20"/>
              </w:rPr>
              <w:t>0.0</w:t>
            </w:r>
            <w:r w:rsidRPr="00935C45">
              <w:rPr>
                <w:b/>
                <w:sz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8.7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0.3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9.6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5.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06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AST, U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7.1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2.6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5.8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3.05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23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0.8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4.4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8.6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4.6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250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1.7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6.4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2.9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0.3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71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FBG, m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3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3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6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150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5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4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5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7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8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0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13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5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573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LDL-C , m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9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8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9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8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7</w:t>
            </w:r>
            <w:r>
              <w:rPr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04±0.8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3.16</w:t>
            </w:r>
            <w:r>
              <w:rPr>
                <w:sz w:val="20"/>
              </w:rPr>
              <w:t>0.8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3</w:t>
            </w:r>
            <w:r>
              <w:rPr>
                <w:sz w:val="20"/>
              </w:rPr>
              <w:t>14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8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9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80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7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90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TG, m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7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9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88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6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67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1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2.6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2.1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3E23C9" w:rsidRDefault="00454869" w:rsidP="00C40152">
            <w:pPr>
              <w:rPr>
                <w:sz w:val="20"/>
              </w:rPr>
            </w:pPr>
            <w:r w:rsidRPr="003E23C9">
              <w:rPr>
                <w:rFonts w:hint="eastAsia"/>
                <w:sz w:val="20"/>
              </w:rPr>
              <w:t>0.</w:t>
            </w:r>
            <w:r w:rsidRPr="003E23C9">
              <w:rPr>
                <w:sz w:val="20"/>
              </w:rPr>
              <w:t>318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2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5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35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5</w:t>
            </w:r>
            <w:r>
              <w:rPr>
                <w:sz w:val="20"/>
              </w:rPr>
              <w:t>58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TC, m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0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9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04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74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11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5.1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1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968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94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.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4.8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9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6</w:t>
            </w:r>
            <w:r>
              <w:rPr>
                <w:sz w:val="20"/>
              </w:rPr>
              <w:t>26</w:t>
            </w:r>
          </w:p>
        </w:tc>
      </w:tr>
      <w:tr w:rsidR="00454869" w:rsidRPr="00DE16E8" w:rsidTr="00C40152">
        <w:trPr>
          <w:trHeight w:val="59"/>
        </w:trPr>
        <w:tc>
          <w:tcPr>
            <w:tcW w:w="20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B71DD6" w:rsidRDefault="00454869" w:rsidP="00C40152">
            <w:pPr>
              <w:rPr>
                <w:rFonts w:ascii="Times New Roman" w:hAnsi="Times New Roman" w:cs="Times New Roman"/>
                <w:sz w:val="20"/>
              </w:rPr>
            </w:pPr>
            <w:r w:rsidRPr="00B71DD6">
              <w:rPr>
                <w:rFonts w:ascii="Times New Roman" w:hAnsi="Times New Roman" w:cs="Times New Roman"/>
                <w:sz w:val="20"/>
              </w:rPr>
              <w:t>HDL-C , mmol/L</w:t>
            </w:r>
          </w:p>
        </w:tc>
        <w:tc>
          <w:tcPr>
            <w:tcW w:w="15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42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4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4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309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2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26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3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779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57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1.59</w:t>
            </w:r>
            <w:r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0.3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54869" w:rsidRPr="00DE16E8" w:rsidRDefault="00454869" w:rsidP="00C40152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0.</w:t>
            </w:r>
            <w:r>
              <w:rPr>
                <w:sz w:val="20"/>
              </w:rPr>
              <w:t>853</w:t>
            </w:r>
          </w:p>
        </w:tc>
      </w:tr>
    </w:tbl>
    <w:p w:rsidR="00454869" w:rsidRDefault="00454869" w:rsidP="00793333">
      <w:pPr>
        <w:rPr>
          <w:rFonts w:asciiTheme="majorHAnsi" w:eastAsia="等线" w:hAnsiTheme="majorHAnsi" w:cs="Times New Roman"/>
          <w:b/>
        </w:rPr>
      </w:pPr>
    </w:p>
    <w:p w:rsidR="000F65E5" w:rsidRDefault="000F65E5" w:rsidP="005D7498">
      <w:pPr>
        <w:rPr>
          <w:rFonts w:ascii="Times New Roman" w:hAnsi="Times New Roman" w:cs="Times New Roman"/>
          <w:sz w:val="24"/>
          <w:szCs w:val="28"/>
        </w:rPr>
      </w:pPr>
    </w:p>
    <w:p w:rsidR="005D7498" w:rsidRPr="005D7498" w:rsidRDefault="005D7498" w:rsidP="005D7498">
      <w:pPr>
        <w:rPr>
          <w:rFonts w:ascii="Times New Roman" w:hAnsi="Times New Roman" w:cs="Times New Roman"/>
          <w:sz w:val="24"/>
          <w:szCs w:val="28"/>
        </w:rPr>
      </w:pPr>
      <w:r w:rsidRPr="005D7498">
        <w:rPr>
          <w:rFonts w:ascii="Times New Roman" w:hAnsi="Times New Roman" w:cs="Times New Roman"/>
          <w:sz w:val="24"/>
          <w:szCs w:val="28"/>
        </w:rPr>
        <w:t xml:space="preserve">Abbreviations :BMI Body Mass Index,SBP systemic blood pressure,DBP diastolic blood pressure,WC Waist circumference,HP Hip circumference,TP Total Protein, A/G the ratio of albumin to globulin, TBIL total bilirubin, DBIL direct bilirubin,TBA total bile acid,ALT glutamic-pyruvic transaminase,AST glutamic oxalacetic transaminase, FBG fasting blood-glucose, LDL-C low density lipoprotein cholesterin, </w:t>
      </w:r>
      <w:r w:rsidRPr="005D7498">
        <w:rPr>
          <w:rFonts w:ascii="Times New Roman" w:hAnsi="Times New Roman" w:cs="Times New Roman"/>
          <w:sz w:val="24"/>
          <w:szCs w:val="28"/>
        </w:rPr>
        <w:lastRenderedPageBreak/>
        <w:t>TG triglyceride, TC total cholesterol, HDL-C high density lipoprotein cholesterol,NAFLD nonalcoholic fatty liver disease.</w:t>
      </w:r>
    </w:p>
    <w:p w:rsidR="005D7498" w:rsidRPr="005D7498" w:rsidRDefault="005D7498" w:rsidP="005D7498">
      <w:pPr>
        <w:rPr>
          <w:rFonts w:ascii="Times New Roman" w:hAnsi="Times New Roman" w:cs="Times New Roman"/>
          <w:sz w:val="24"/>
          <w:szCs w:val="28"/>
        </w:rPr>
      </w:pPr>
      <w:r w:rsidRPr="005D7498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5D7498">
        <w:rPr>
          <w:rFonts w:ascii="Times New Roman" w:hAnsi="Times New Roman" w:cs="Times New Roman"/>
          <w:sz w:val="24"/>
          <w:szCs w:val="28"/>
        </w:rPr>
        <w:t xml:space="preserve">Values are expressed as mean±SD and compared by Student’s t-test if the data is normally distributed, otherwise Mann-Whitney U test is used, except for gender that p value stands for statistical significance using Chi-square test. </w:t>
      </w:r>
      <w:r w:rsidRPr="005D7498">
        <w:rPr>
          <w:rFonts w:ascii="Times New Roman" w:hAnsi="Times New Roman" w:cs="Times New Roman"/>
          <w:i/>
          <w:sz w:val="24"/>
          <w:szCs w:val="28"/>
        </w:rPr>
        <w:t>P</w:t>
      </w:r>
      <w:r w:rsidRPr="005D7498">
        <w:rPr>
          <w:rFonts w:ascii="Times New Roman" w:hAnsi="Times New Roman" w:cs="Times New Roman"/>
          <w:sz w:val="24"/>
          <w:szCs w:val="28"/>
        </w:rPr>
        <w:t>-value</w:t>
      </w:r>
      <w:r w:rsidRPr="005D7498">
        <w:rPr>
          <w:rFonts w:ascii="Times New Roman" w:hAnsi="Times New Roman" w:cs="Times New Roman"/>
          <w:sz w:val="24"/>
          <w:szCs w:val="28"/>
        </w:rPr>
        <w:t>＜</w:t>
      </w:r>
      <w:r w:rsidRPr="005D7498">
        <w:rPr>
          <w:rFonts w:ascii="Times New Roman" w:hAnsi="Times New Roman" w:cs="Times New Roman"/>
          <w:sz w:val="24"/>
          <w:szCs w:val="28"/>
        </w:rPr>
        <w:t>0.05 considered as statistically significant (in bold).</w:t>
      </w:r>
    </w:p>
    <w:p w:rsidR="00793333" w:rsidRPr="000D187A" w:rsidRDefault="00793333" w:rsidP="00793333">
      <w:pPr>
        <w:rPr>
          <w:rFonts w:asciiTheme="majorHAnsi" w:eastAsia="等线" w:hAnsiTheme="majorHAnsi" w:cs="Times New Roman"/>
        </w:rPr>
      </w:pPr>
    </w:p>
    <w:p w:rsidR="00B60EBD" w:rsidRPr="00B2662D" w:rsidRDefault="00B60EBD" w:rsidP="000F65E5">
      <w:pPr>
        <w:rPr>
          <w:rStyle w:val="a7"/>
          <w:rFonts w:asciiTheme="majorHAnsi" w:hAnsiTheme="majorHAnsi" w:hint="eastAsia"/>
          <w:sz w:val="24"/>
          <w:szCs w:val="24"/>
          <w:lang w:val="en-GB"/>
        </w:rPr>
      </w:pPr>
      <w:bookmarkStart w:id="15" w:name="_GoBack"/>
      <w:bookmarkEnd w:id="15"/>
    </w:p>
    <w:sectPr w:rsidR="00B60EBD" w:rsidRPr="00B2662D" w:rsidSect="000F65E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B58" w:rsidRDefault="004B1B58" w:rsidP="00597601">
      <w:r>
        <w:separator/>
      </w:r>
    </w:p>
  </w:endnote>
  <w:endnote w:type="continuationSeparator" w:id="0">
    <w:p w:rsidR="004B1B58" w:rsidRDefault="004B1B58" w:rsidP="00597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73462"/>
      <w:docPartObj>
        <w:docPartGallery w:val="Page Numbers (Bottom of Page)"/>
        <w:docPartUnique/>
      </w:docPartObj>
    </w:sdtPr>
    <w:sdtEndPr/>
    <w:sdtContent>
      <w:p w:rsidR="008A43D1" w:rsidRDefault="008A43D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5584" w:rsidRPr="009E5584">
          <w:rPr>
            <w:noProof/>
            <w:lang w:val="zh-CN"/>
          </w:rPr>
          <w:t>4</w:t>
        </w:r>
        <w:r>
          <w:fldChar w:fldCharType="end"/>
        </w:r>
      </w:p>
    </w:sdtContent>
  </w:sdt>
  <w:p w:rsidR="008A43D1" w:rsidRDefault="008A43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B58" w:rsidRDefault="004B1B58" w:rsidP="00597601">
      <w:r>
        <w:separator/>
      </w:r>
    </w:p>
  </w:footnote>
  <w:footnote w:type="continuationSeparator" w:id="0">
    <w:p w:rsidR="004B1B58" w:rsidRDefault="004B1B58" w:rsidP="00597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et552xwp0tt5evffzp9tzpzrfprzfawatf&quot;&gt;My EndNote Library-NAFLD&lt;record-ids&gt;&lt;item&gt;176&lt;/item&gt;&lt;/record-ids&gt;&lt;/item&gt;&lt;/Libraries&gt;"/>
  </w:docVars>
  <w:rsids>
    <w:rsidRoot w:val="005C2475"/>
    <w:rsid w:val="000008C8"/>
    <w:rsid w:val="0000222A"/>
    <w:rsid w:val="00002931"/>
    <w:rsid w:val="000042FC"/>
    <w:rsid w:val="00004645"/>
    <w:rsid w:val="00004F05"/>
    <w:rsid w:val="00005530"/>
    <w:rsid w:val="00005DEF"/>
    <w:rsid w:val="000065F0"/>
    <w:rsid w:val="00007A2D"/>
    <w:rsid w:val="00007F27"/>
    <w:rsid w:val="00010AA2"/>
    <w:rsid w:val="00011EE8"/>
    <w:rsid w:val="00012AA4"/>
    <w:rsid w:val="0001398A"/>
    <w:rsid w:val="00016E56"/>
    <w:rsid w:val="00016F9F"/>
    <w:rsid w:val="000173B7"/>
    <w:rsid w:val="00020037"/>
    <w:rsid w:val="00020070"/>
    <w:rsid w:val="000208D9"/>
    <w:rsid w:val="000229EE"/>
    <w:rsid w:val="0002464E"/>
    <w:rsid w:val="00024B42"/>
    <w:rsid w:val="00024CE7"/>
    <w:rsid w:val="000262FB"/>
    <w:rsid w:val="0002765C"/>
    <w:rsid w:val="00027F1D"/>
    <w:rsid w:val="000300DD"/>
    <w:rsid w:val="00031259"/>
    <w:rsid w:val="00031F0D"/>
    <w:rsid w:val="0003203C"/>
    <w:rsid w:val="00032D10"/>
    <w:rsid w:val="00034BA1"/>
    <w:rsid w:val="0003529F"/>
    <w:rsid w:val="0003599C"/>
    <w:rsid w:val="00035B76"/>
    <w:rsid w:val="00037460"/>
    <w:rsid w:val="00037DDA"/>
    <w:rsid w:val="000402F7"/>
    <w:rsid w:val="000403BF"/>
    <w:rsid w:val="000424F7"/>
    <w:rsid w:val="000433B5"/>
    <w:rsid w:val="000438F1"/>
    <w:rsid w:val="00043CA6"/>
    <w:rsid w:val="000508AF"/>
    <w:rsid w:val="0005133B"/>
    <w:rsid w:val="00051353"/>
    <w:rsid w:val="000535BD"/>
    <w:rsid w:val="00053819"/>
    <w:rsid w:val="00055BD8"/>
    <w:rsid w:val="00055ECA"/>
    <w:rsid w:val="0005643A"/>
    <w:rsid w:val="00056C4D"/>
    <w:rsid w:val="00057654"/>
    <w:rsid w:val="00060D0D"/>
    <w:rsid w:val="00062183"/>
    <w:rsid w:val="00063E17"/>
    <w:rsid w:val="00063F35"/>
    <w:rsid w:val="000640E4"/>
    <w:rsid w:val="00067487"/>
    <w:rsid w:val="00067842"/>
    <w:rsid w:val="0007094D"/>
    <w:rsid w:val="000735E9"/>
    <w:rsid w:val="000750AD"/>
    <w:rsid w:val="00075E99"/>
    <w:rsid w:val="000760FF"/>
    <w:rsid w:val="00077A00"/>
    <w:rsid w:val="000818CB"/>
    <w:rsid w:val="0008231E"/>
    <w:rsid w:val="000825C1"/>
    <w:rsid w:val="00082AD8"/>
    <w:rsid w:val="00085011"/>
    <w:rsid w:val="000856AF"/>
    <w:rsid w:val="00085F48"/>
    <w:rsid w:val="000873C3"/>
    <w:rsid w:val="000907D1"/>
    <w:rsid w:val="00090B58"/>
    <w:rsid w:val="00090E6E"/>
    <w:rsid w:val="000911E0"/>
    <w:rsid w:val="00091CA0"/>
    <w:rsid w:val="00095D3D"/>
    <w:rsid w:val="0009614E"/>
    <w:rsid w:val="000961FB"/>
    <w:rsid w:val="00096FDC"/>
    <w:rsid w:val="000A05D6"/>
    <w:rsid w:val="000A1425"/>
    <w:rsid w:val="000A1DC0"/>
    <w:rsid w:val="000A1EEB"/>
    <w:rsid w:val="000A4D00"/>
    <w:rsid w:val="000A55C3"/>
    <w:rsid w:val="000A5C83"/>
    <w:rsid w:val="000A6D0B"/>
    <w:rsid w:val="000B234D"/>
    <w:rsid w:val="000B4197"/>
    <w:rsid w:val="000B4261"/>
    <w:rsid w:val="000B5E5C"/>
    <w:rsid w:val="000B7724"/>
    <w:rsid w:val="000C001E"/>
    <w:rsid w:val="000C0833"/>
    <w:rsid w:val="000C1C2E"/>
    <w:rsid w:val="000C3AA1"/>
    <w:rsid w:val="000C5B07"/>
    <w:rsid w:val="000D19B1"/>
    <w:rsid w:val="000D2748"/>
    <w:rsid w:val="000D29AE"/>
    <w:rsid w:val="000D2BE8"/>
    <w:rsid w:val="000D3F65"/>
    <w:rsid w:val="000D48DE"/>
    <w:rsid w:val="000D5D96"/>
    <w:rsid w:val="000D7648"/>
    <w:rsid w:val="000E00D1"/>
    <w:rsid w:val="000E0FCF"/>
    <w:rsid w:val="000E2313"/>
    <w:rsid w:val="000E4821"/>
    <w:rsid w:val="000E4C20"/>
    <w:rsid w:val="000E51F5"/>
    <w:rsid w:val="000E5768"/>
    <w:rsid w:val="000E6E2F"/>
    <w:rsid w:val="000F255A"/>
    <w:rsid w:val="000F2D16"/>
    <w:rsid w:val="000F4045"/>
    <w:rsid w:val="000F4D5F"/>
    <w:rsid w:val="000F4D91"/>
    <w:rsid w:val="000F5A43"/>
    <w:rsid w:val="000F5D84"/>
    <w:rsid w:val="000F65E5"/>
    <w:rsid w:val="0010084D"/>
    <w:rsid w:val="00100A4C"/>
    <w:rsid w:val="00101324"/>
    <w:rsid w:val="001017FA"/>
    <w:rsid w:val="001026FA"/>
    <w:rsid w:val="00102E5B"/>
    <w:rsid w:val="00102FF0"/>
    <w:rsid w:val="00103D32"/>
    <w:rsid w:val="00104B9F"/>
    <w:rsid w:val="0010504F"/>
    <w:rsid w:val="00106231"/>
    <w:rsid w:val="001068DF"/>
    <w:rsid w:val="00106F49"/>
    <w:rsid w:val="00107D27"/>
    <w:rsid w:val="00110464"/>
    <w:rsid w:val="00110D23"/>
    <w:rsid w:val="00111B4E"/>
    <w:rsid w:val="00113D35"/>
    <w:rsid w:val="00114114"/>
    <w:rsid w:val="001141D3"/>
    <w:rsid w:val="00114687"/>
    <w:rsid w:val="00114F3B"/>
    <w:rsid w:val="0011556F"/>
    <w:rsid w:val="00117186"/>
    <w:rsid w:val="00117D4C"/>
    <w:rsid w:val="001217B5"/>
    <w:rsid w:val="00121EB4"/>
    <w:rsid w:val="00122D0B"/>
    <w:rsid w:val="00122D86"/>
    <w:rsid w:val="001238ED"/>
    <w:rsid w:val="0012394A"/>
    <w:rsid w:val="00124C72"/>
    <w:rsid w:val="00124D5C"/>
    <w:rsid w:val="00125B40"/>
    <w:rsid w:val="00125B90"/>
    <w:rsid w:val="00125D10"/>
    <w:rsid w:val="001278E5"/>
    <w:rsid w:val="00131291"/>
    <w:rsid w:val="001321D0"/>
    <w:rsid w:val="0013446B"/>
    <w:rsid w:val="001356A0"/>
    <w:rsid w:val="0013671A"/>
    <w:rsid w:val="00137513"/>
    <w:rsid w:val="0014072F"/>
    <w:rsid w:val="001419FE"/>
    <w:rsid w:val="001434F3"/>
    <w:rsid w:val="00145DFC"/>
    <w:rsid w:val="00145EFA"/>
    <w:rsid w:val="0015087F"/>
    <w:rsid w:val="00153395"/>
    <w:rsid w:val="001548D6"/>
    <w:rsid w:val="00155E53"/>
    <w:rsid w:val="00156519"/>
    <w:rsid w:val="0015793A"/>
    <w:rsid w:val="001614D9"/>
    <w:rsid w:val="001617B8"/>
    <w:rsid w:val="0016240A"/>
    <w:rsid w:val="00162A30"/>
    <w:rsid w:val="00163975"/>
    <w:rsid w:val="00164691"/>
    <w:rsid w:val="0016505A"/>
    <w:rsid w:val="001670BF"/>
    <w:rsid w:val="0016761B"/>
    <w:rsid w:val="00170B39"/>
    <w:rsid w:val="001710A4"/>
    <w:rsid w:val="00172722"/>
    <w:rsid w:val="00172D90"/>
    <w:rsid w:val="001736C2"/>
    <w:rsid w:val="001740A8"/>
    <w:rsid w:val="00174C71"/>
    <w:rsid w:val="0017765F"/>
    <w:rsid w:val="001778BB"/>
    <w:rsid w:val="00177ACD"/>
    <w:rsid w:val="001808E3"/>
    <w:rsid w:val="00180941"/>
    <w:rsid w:val="001809CF"/>
    <w:rsid w:val="001825B9"/>
    <w:rsid w:val="00183130"/>
    <w:rsid w:val="0018581C"/>
    <w:rsid w:val="00185FED"/>
    <w:rsid w:val="001900F9"/>
    <w:rsid w:val="00195ABB"/>
    <w:rsid w:val="00195BD8"/>
    <w:rsid w:val="0019616D"/>
    <w:rsid w:val="00196FFC"/>
    <w:rsid w:val="00197A10"/>
    <w:rsid w:val="00197D45"/>
    <w:rsid w:val="00197F67"/>
    <w:rsid w:val="001A0B75"/>
    <w:rsid w:val="001A119B"/>
    <w:rsid w:val="001A5990"/>
    <w:rsid w:val="001A5BA0"/>
    <w:rsid w:val="001B14D6"/>
    <w:rsid w:val="001B20B4"/>
    <w:rsid w:val="001B22E9"/>
    <w:rsid w:val="001B2BC4"/>
    <w:rsid w:val="001B7FF6"/>
    <w:rsid w:val="001C08EE"/>
    <w:rsid w:val="001C0A68"/>
    <w:rsid w:val="001C1CAC"/>
    <w:rsid w:val="001C28A6"/>
    <w:rsid w:val="001C44BB"/>
    <w:rsid w:val="001C5A11"/>
    <w:rsid w:val="001C71A4"/>
    <w:rsid w:val="001C74B9"/>
    <w:rsid w:val="001D006E"/>
    <w:rsid w:val="001D0136"/>
    <w:rsid w:val="001D0354"/>
    <w:rsid w:val="001D1C59"/>
    <w:rsid w:val="001D1E13"/>
    <w:rsid w:val="001D2EC3"/>
    <w:rsid w:val="001D3A7B"/>
    <w:rsid w:val="001D4DA6"/>
    <w:rsid w:val="001D5426"/>
    <w:rsid w:val="001D55F2"/>
    <w:rsid w:val="001D5CE7"/>
    <w:rsid w:val="001D5ECF"/>
    <w:rsid w:val="001D7691"/>
    <w:rsid w:val="001D77AF"/>
    <w:rsid w:val="001E0388"/>
    <w:rsid w:val="001E0DDB"/>
    <w:rsid w:val="001E1576"/>
    <w:rsid w:val="001E3C94"/>
    <w:rsid w:val="001E4C02"/>
    <w:rsid w:val="001E633A"/>
    <w:rsid w:val="001E69E3"/>
    <w:rsid w:val="001E6ECC"/>
    <w:rsid w:val="001E7108"/>
    <w:rsid w:val="001F0B7A"/>
    <w:rsid w:val="001F0F78"/>
    <w:rsid w:val="001F11B0"/>
    <w:rsid w:val="001F1444"/>
    <w:rsid w:val="001F351A"/>
    <w:rsid w:val="001F40D7"/>
    <w:rsid w:val="001F5366"/>
    <w:rsid w:val="001F5382"/>
    <w:rsid w:val="001F6F77"/>
    <w:rsid w:val="001F7AA8"/>
    <w:rsid w:val="002011D7"/>
    <w:rsid w:val="00202A6B"/>
    <w:rsid w:val="00203C6D"/>
    <w:rsid w:val="00205264"/>
    <w:rsid w:val="0020534F"/>
    <w:rsid w:val="00205B14"/>
    <w:rsid w:val="00207B6A"/>
    <w:rsid w:val="00210C2F"/>
    <w:rsid w:val="00213290"/>
    <w:rsid w:val="002133D3"/>
    <w:rsid w:val="00213686"/>
    <w:rsid w:val="0021490F"/>
    <w:rsid w:val="002206E8"/>
    <w:rsid w:val="00221618"/>
    <w:rsid w:val="00221CEB"/>
    <w:rsid w:val="00223592"/>
    <w:rsid w:val="00223CFE"/>
    <w:rsid w:val="00224F96"/>
    <w:rsid w:val="002253B6"/>
    <w:rsid w:val="002274F8"/>
    <w:rsid w:val="002277E4"/>
    <w:rsid w:val="002301BE"/>
    <w:rsid w:val="00230E94"/>
    <w:rsid w:val="00231E9A"/>
    <w:rsid w:val="0023226E"/>
    <w:rsid w:val="002328F4"/>
    <w:rsid w:val="0023524F"/>
    <w:rsid w:val="002353F1"/>
    <w:rsid w:val="002356B1"/>
    <w:rsid w:val="00236678"/>
    <w:rsid w:val="00236DAD"/>
    <w:rsid w:val="002402F2"/>
    <w:rsid w:val="00240419"/>
    <w:rsid w:val="00240C8F"/>
    <w:rsid w:val="00241EFB"/>
    <w:rsid w:val="002427DF"/>
    <w:rsid w:val="00242EB7"/>
    <w:rsid w:val="0024397D"/>
    <w:rsid w:val="00246165"/>
    <w:rsid w:val="0024658C"/>
    <w:rsid w:val="00247550"/>
    <w:rsid w:val="002476F2"/>
    <w:rsid w:val="00247784"/>
    <w:rsid w:val="00250CF4"/>
    <w:rsid w:val="0025369A"/>
    <w:rsid w:val="0025409C"/>
    <w:rsid w:val="00254868"/>
    <w:rsid w:val="00254EA9"/>
    <w:rsid w:val="00255533"/>
    <w:rsid w:val="002559C7"/>
    <w:rsid w:val="002569EF"/>
    <w:rsid w:val="0026197F"/>
    <w:rsid w:val="00261F02"/>
    <w:rsid w:val="00262A26"/>
    <w:rsid w:val="00265C7A"/>
    <w:rsid w:val="00266680"/>
    <w:rsid w:val="00270A57"/>
    <w:rsid w:val="00270D51"/>
    <w:rsid w:val="00272B33"/>
    <w:rsid w:val="002738FA"/>
    <w:rsid w:val="00273CFE"/>
    <w:rsid w:val="002745B7"/>
    <w:rsid w:val="00276052"/>
    <w:rsid w:val="00280DAF"/>
    <w:rsid w:val="00281839"/>
    <w:rsid w:val="00281934"/>
    <w:rsid w:val="00281B08"/>
    <w:rsid w:val="002821ED"/>
    <w:rsid w:val="00283A98"/>
    <w:rsid w:val="002851D6"/>
    <w:rsid w:val="00285A01"/>
    <w:rsid w:val="002860D3"/>
    <w:rsid w:val="002867D0"/>
    <w:rsid w:val="00286EA1"/>
    <w:rsid w:val="00286F60"/>
    <w:rsid w:val="00290182"/>
    <w:rsid w:val="00290E62"/>
    <w:rsid w:val="002916D4"/>
    <w:rsid w:val="00291852"/>
    <w:rsid w:val="00292E6B"/>
    <w:rsid w:val="002933E2"/>
    <w:rsid w:val="00293400"/>
    <w:rsid w:val="00293870"/>
    <w:rsid w:val="00293D99"/>
    <w:rsid w:val="00293E33"/>
    <w:rsid w:val="00295FD9"/>
    <w:rsid w:val="00297ED3"/>
    <w:rsid w:val="002A0428"/>
    <w:rsid w:val="002A3BB6"/>
    <w:rsid w:val="002A3E1F"/>
    <w:rsid w:val="002A4662"/>
    <w:rsid w:val="002A60EA"/>
    <w:rsid w:val="002A6431"/>
    <w:rsid w:val="002A670F"/>
    <w:rsid w:val="002B2A56"/>
    <w:rsid w:val="002B2E08"/>
    <w:rsid w:val="002B4038"/>
    <w:rsid w:val="002B4EA1"/>
    <w:rsid w:val="002B52DD"/>
    <w:rsid w:val="002B6160"/>
    <w:rsid w:val="002B6800"/>
    <w:rsid w:val="002B742E"/>
    <w:rsid w:val="002C0152"/>
    <w:rsid w:val="002C15A1"/>
    <w:rsid w:val="002C16C1"/>
    <w:rsid w:val="002C1F9F"/>
    <w:rsid w:val="002C23F5"/>
    <w:rsid w:val="002C2590"/>
    <w:rsid w:val="002C34B2"/>
    <w:rsid w:val="002C387E"/>
    <w:rsid w:val="002C4E0E"/>
    <w:rsid w:val="002C6218"/>
    <w:rsid w:val="002C690D"/>
    <w:rsid w:val="002D3C31"/>
    <w:rsid w:val="002D5A50"/>
    <w:rsid w:val="002D60F6"/>
    <w:rsid w:val="002D6AFA"/>
    <w:rsid w:val="002D6B41"/>
    <w:rsid w:val="002E1C01"/>
    <w:rsid w:val="002E3050"/>
    <w:rsid w:val="002E40B8"/>
    <w:rsid w:val="002E5190"/>
    <w:rsid w:val="002E5E14"/>
    <w:rsid w:val="002E6171"/>
    <w:rsid w:val="002E74BA"/>
    <w:rsid w:val="002E7D57"/>
    <w:rsid w:val="002F0E8D"/>
    <w:rsid w:val="002F1507"/>
    <w:rsid w:val="002F1D8A"/>
    <w:rsid w:val="002F221E"/>
    <w:rsid w:val="002F6581"/>
    <w:rsid w:val="00301E68"/>
    <w:rsid w:val="0030200B"/>
    <w:rsid w:val="00303FCD"/>
    <w:rsid w:val="003043A8"/>
    <w:rsid w:val="003059E9"/>
    <w:rsid w:val="0030696A"/>
    <w:rsid w:val="0031098E"/>
    <w:rsid w:val="003115BB"/>
    <w:rsid w:val="00311DB2"/>
    <w:rsid w:val="003125BD"/>
    <w:rsid w:val="003133C6"/>
    <w:rsid w:val="00313E1E"/>
    <w:rsid w:val="00315898"/>
    <w:rsid w:val="00315B6C"/>
    <w:rsid w:val="00315E05"/>
    <w:rsid w:val="003160FF"/>
    <w:rsid w:val="00316E3B"/>
    <w:rsid w:val="00317391"/>
    <w:rsid w:val="00317EBF"/>
    <w:rsid w:val="00320103"/>
    <w:rsid w:val="0032071D"/>
    <w:rsid w:val="00320C36"/>
    <w:rsid w:val="0032272F"/>
    <w:rsid w:val="003276FE"/>
    <w:rsid w:val="0033199E"/>
    <w:rsid w:val="003326BA"/>
    <w:rsid w:val="00332A9A"/>
    <w:rsid w:val="00336330"/>
    <w:rsid w:val="003374F9"/>
    <w:rsid w:val="00337848"/>
    <w:rsid w:val="00340150"/>
    <w:rsid w:val="00340782"/>
    <w:rsid w:val="0034444A"/>
    <w:rsid w:val="00346503"/>
    <w:rsid w:val="003477FD"/>
    <w:rsid w:val="00347CE2"/>
    <w:rsid w:val="003506ED"/>
    <w:rsid w:val="00350BF2"/>
    <w:rsid w:val="00351181"/>
    <w:rsid w:val="0035173F"/>
    <w:rsid w:val="003528CE"/>
    <w:rsid w:val="0035300F"/>
    <w:rsid w:val="00353147"/>
    <w:rsid w:val="00354420"/>
    <w:rsid w:val="00354A8E"/>
    <w:rsid w:val="00355878"/>
    <w:rsid w:val="003565FE"/>
    <w:rsid w:val="00356BE3"/>
    <w:rsid w:val="00356E55"/>
    <w:rsid w:val="00360856"/>
    <w:rsid w:val="0036191F"/>
    <w:rsid w:val="00362F5A"/>
    <w:rsid w:val="00363D40"/>
    <w:rsid w:val="003647D5"/>
    <w:rsid w:val="00365203"/>
    <w:rsid w:val="00372397"/>
    <w:rsid w:val="0037291B"/>
    <w:rsid w:val="00373338"/>
    <w:rsid w:val="00375324"/>
    <w:rsid w:val="003764EE"/>
    <w:rsid w:val="0037675C"/>
    <w:rsid w:val="003773CE"/>
    <w:rsid w:val="00377E1D"/>
    <w:rsid w:val="00377EE6"/>
    <w:rsid w:val="0038001D"/>
    <w:rsid w:val="0038060D"/>
    <w:rsid w:val="0038076A"/>
    <w:rsid w:val="003814A4"/>
    <w:rsid w:val="003817A6"/>
    <w:rsid w:val="00381FEC"/>
    <w:rsid w:val="00383234"/>
    <w:rsid w:val="00383CE9"/>
    <w:rsid w:val="00383D34"/>
    <w:rsid w:val="003860C8"/>
    <w:rsid w:val="00387B6F"/>
    <w:rsid w:val="00387CBC"/>
    <w:rsid w:val="00390484"/>
    <w:rsid w:val="00390DA0"/>
    <w:rsid w:val="0039110B"/>
    <w:rsid w:val="003918F0"/>
    <w:rsid w:val="00394AA4"/>
    <w:rsid w:val="0039527E"/>
    <w:rsid w:val="00395854"/>
    <w:rsid w:val="003958F0"/>
    <w:rsid w:val="00395FFE"/>
    <w:rsid w:val="0039604B"/>
    <w:rsid w:val="00396934"/>
    <w:rsid w:val="003A0702"/>
    <w:rsid w:val="003A0B2C"/>
    <w:rsid w:val="003A1BFC"/>
    <w:rsid w:val="003A384F"/>
    <w:rsid w:val="003A5603"/>
    <w:rsid w:val="003A5EFB"/>
    <w:rsid w:val="003A69AC"/>
    <w:rsid w:val="003A77BD"/>
    <w:rsid w:val="003B1E75"/>
    <w:rsid w:val="003B20B5"/>
    <w:rsid w:val="003B25DD"/>
    <w:rsid w:val="003B2832"/>
    <w:rsid w:val="003B2E4A"/>
    <w:rsid w:val="003B3AC6"/>
    <w:rsid w:val="003B5897"/>
    <w:rsid w:val="003B5C85"/>
    <w:rsid w:val="003B5E7C"/>
    <w:rsid w:val="003B76BC"/>
    <w:rsid w:val="003C12B7"/>
    <w:rsid w:val="003C15F1"/>
    <w:rsid w:val="003C54D6"/>
    <w:rsid w:val="003C596E"/>
    <w:rsid w:val="003C6EEA"/>
    <w:rsid w:val="003C7D4A"/>
    <w:rsid w:val="003D02BF"/>
    <w:rsid w:val="003D062A"/>
    <w:rsid w:val="003D1532"/>
    <w:rsid w:val="003D1D5D"/>
    <w:rsid w:val="003D3653"/>
    <w:rsid w:val="003D38D4"/>
    <w:rsid w:val="003D4337"/>
    <w:rsid w:val="003D4E8C"/>
    <w:rsid w:val="003D53F8"/>
    <w:rsid w:val="003D6504"/>
    <w:rsid w:val="003E28CE"/>
    <w:rsid w:val="003E2CF9"/>
    <w:rsid w:val="003E3F39"/>
    <w:rsid w:val="003E4EB6"/>
    <w:rsid w:val="003E58A7"/>
    <w:rsid w:val="003E6363"/>
    <w:rsid w:val="003E67D6"/>
    <w:rsid w:val="003E6E87"/>
    <w:rsid w:val="003E7047"/>
    <w:rsid w:val="003E78A3"/>
    <w:rsid w:val="003E7B1C"/>
    <w:rsid w:val="003F0972"/>
    <w:rsid w:val="003F0AB8"/>
    <w:rsid w:val="003F1795"/>
    <w:rsid w:val="003F2CD4"/>
    <w:rsid w:val="003F3483"/>
    <w:rsid w:val="003F5BB2"/>
    <w:rsid w:val="003F605F"/>
    <w:rsid w:val="003F6AD8"/>
    <w:rsid w:val="003F6BCD"/>
    <w:rsid w:val="0040107B"/>
    <w:rsid w:val="00401B49"/>
    <w:rsid w:val="00402331"/>
    <w:rsid w:val="0040541B"/>
    <w:rsid w:val="00405820"/>
    <w:rsid w:val="004109ED"/>
    <w:rsid w:val="0041197F"/>
    <w:rsid w:val="00412FF0"/>
    <w:rsid w:val="0041302E"/>
    <w:rsid w:val="004207AC"/>
    <w:rsid w:val="00420813"/>
    <w:rsid w:val="00422136"/>
    <w:rsid w:val="00423BF2"/>
    <w:rsid w:val="004245AC"/>
    <w:rsid w:val="0042463C"/>
    <w:rsid w:val="00425186"/>
    <w:rsid w:val="00425443"/>
    <w:rsid w:val="0042592F"/>
    <w:rsid w:val="00425BD3"/>
    <w:rsid w:val="00427A37"/>
    <w:rsid w:val="0043013D"/>
    <w:rsid w:val="004322BA"/>
    <w:rsid w:val="004326B6"/>
    <w:rsid w:val="004330EF"/>
    <w:rsid w:val="00433E23"/>
    <w:rsid w:val="00435FB3"/>
    <w:rsid w:val="00437CD0"/>
    <w:rsid w:val="00440ACF"/>
    <w:rsid w:val="00442BCF"/>
    <w:rsid w:val="00442FD6"/>
    <w:rsid w:val="00443300"/>
    <w:rsid w:val="004436C8"/>
    <w:rsid w:val="00444B34"/>
    <w:rsid w:val="00445C32"/>
    <w:rsid w:val="00445CD9"/>
    <w:rsid w:val="00446A61"/>
    <w:rsid w:val="00451409"/>
    <w:rsid w:val="004521BB"/>
    <w:rsid w:val="00452C32"/>
    <w:rsid w:val="00454869"/>
    <w:rsid w:val="00454A11"/>
    <w:rsid w:val="00456D1C"/>
    <w:rsid w:val="004603C0"/>
    <w:rsid w:val="00460791"/>
    <w:rsid w:val="00461060"/>
    <w:rsid w:val="00461398"/>
    <w:rsid w:val="00461F3C"/>
    <w:rsid w:val="004628F1"/>
    <w:rsid w:val="0046404D"/>
    <w:rsid w:val="0046422A"/>
    <w:rsid w:val="00466067"/>
    <w:rsid w:val="00466200"/>
    <w:rsid w:val="00466930"/>
    <w:rsid w:val="004669B4"/>
    <w:rsid w:val="004676CE"/>
    <w:rsid w:val="004676ED"/>
    <w:rsid w:val="00470974"/>
    <w:rsid w:val="0047221C"/>
    <w:rsid w:val="00473163"/>
    <w:rsid w:val="0047327F"/>
    <w:rsid w:val="0047413B"/>
    <w:rsid w:val="0047446D"/>
    <w:rsid w:val="00475027"/>
    <w:rsid w:val="004763A4"/>
    <w:rsid w:val="0047660B"/>
    <w:rsid w:val="0048007E"/>
    <w:rsid w:val="004816E3"/>
    <w:rsid w:val="0048225D"/>
    <w:rsid w:val="00482EDB"/>
    <w:rsid w:val="00484369"/>
    <w:rsid w:val="0048471C"/>
    <w:rsid w:val="004849FC"/>
    <w:rsid w:val="0048584A"/>
    <w:rsid w:val="004862E7"/>
    <w:rsid w:val="004917C4"/>
    <w:rsid w:val="00492392"/>
    <w:rsid w:val="0049384C"/>
    <w:rsid w:val="0049397A"/>
    <w:rsid w:val="00493C08"/>
    <w:rsid w:val="00496E45"/>
    <w:rsid w:val="00497ACD"/>
    <w:rsid w:val="00497EF2"/>
    <w:rsid w:val="004A0320"/>
    <w:rsid w:val="004A2500"/>
    <w:rsid w:val="004A397E"/>
    <w:rsid w:val="004A4001"/>
    <w:rsid w:val="004A4FA7"/>
    <w:rsid w:val="004A5950"/>
    <w:rsid w:val="004A6711"/>
    <w:rsid w:val="004A7AC2"/>
    <w:rsid w:val="004B06B4"/>
    <w:rsid w:val="004B08BA"/>
    <w:rsid w:val="004B13EB"/>
    <w:rsid w:val="004B1B58"/>
    <w:rsid w:val="004B2187"/>
    <w:rsid w:val="004B344A"/>
    <w:rsid w:val="004B3DF4"/>
    <w:rsid w:val="004B4261"/>
    <w:rsid w:val="004B4C1D"/>
    <w:rsid w:val="004C0535"/>
    <w:rsid w:val="004C0E5A"/>
    <w:rsid w:val="004C28D4"/>
    <w:rsid w:val="004C42B9"/>
    <w:rsid w:val="004C535E"/>
    <w:rsid w:val="004D0C8F"/>
    <w:rsid w:val="004D0CB7"/>
    <w:rsid w:val="004D1028"/>
    <w:rsid w:val="004D18CD"/>
    <w:rsid w:val="004D1B01"/>
    <w:rsid w:val="004D30F4"/>
    <w:rsid w:val="004E0BF1"/>
    <w:rsid w:val="004E0D03"/>
    <w:rsid w:val="004E2D83"/>
    <w:rsid w:val="004E2D87"/>
    <w:rsid w:val="004E58E9"/>
    <w:rsid w:val="004E59C6"/>
    <w:rsid w:val="004E5A18"/>
    <w:rsid w:val="004E5B29"/>
    <w:rsid w:val="004E6341"/>
    <w:rsid w:val="004E765D"/>
    <w:rsid w:val="004E7ECF"/>
    <w:rsid w:val="004F07B0"/>
    <w:rsid w:val="004F0A82"/>
    <w:rsid w:val="004F0AE8"/>
    <w:rsid w:val="004F0E5B"/>
    <w:rsid w:val="004F293C"/>
    <w:rsid w:val="004F5338"/>
    <w:rsid w:val="004F560A"/>
    <w:rsid w:val="004F74ED"/>
    <w:rsid w:val="00500E06"/>
    <w:rsid w:val="00504421"/>
    <w:rsid w:val="005055DA"/>
    <w:rsid w:val="00505834"/>
    <w:rsid w:val="00505883"/>
    <w:rsid w:val="005067A8"/>
    <w:rsid w:val="00507E93"/>
    <w:rsid w:val="0051243E"/>
    <w:rsid w:val="00512C4A"/>
    <w:rsid w:val="00513759"/>
    <w:rsid w:val="00513B4C"/>
    <w:rsid w:val="00514465"/>
    <w:rsid w:val="00514689"/>
    <w:rsid w:val="005153E7"/>
    <w:rsid w:val="0051576B"/>
    <w:rsid w:val="0051634D"/>
    <w:rsid w:val="0051789A"/>
    <w:rsid w:val="00520031"/>
    <w:rsid w:val="00520D00"/>
    <w:rsid w:val="005234FF"/>
    <w:rsid w:val="00523D36"/>
    <w:rsid w:val="005247D9"/>
    <w:rsid w:val="00526B6B"/>
    <w:rsid w:val="005312B9"/>
    <w:rsid w:val="005336EF"/>
    <w:rsid w:val="005337C3"/>
    <w:rsid w:val="00533CD1"/>
    <w:rsid w:val="00534B3D"/>
    <w:rsid w:val="0053688D"/>
    <w:rsid w:val="0053771D"/>
    <w:rsid w:val="00540462"/>
    <w:rsid w:val="00542231"/>
    <w:rsid w:val="005424CD"/>
    <w:rsid w:val="005447B9"/>
    <w:rsid w:val="00544BB1"/>
    <w:rsid w:val="0054701C"/>
    <w:rsid w:val="00547523"/>
    <w:rsid w:val="00547C86"/>
    <w:rsid w:val="00547CBC"/>
    <w:rsid w:val="00550331"/>
    <w:rsid w:val="00551766"/>
    <w:rsid w:val="00552077"/>
    <w:rsid w:val="0055255F"/>
    <w:rsid w:val="00552BAA"/>
    <w:rsid w:val="005534E4"/>
    <w:rsid w:val="00555200"/>
    <w:rsid w:val="00555464"/>
    <w:rsid w:val="00557AA0"/>
    <w:rsid w:val="00561D3D"/>
    <w:rsid w:val="00561F79"/>
    <w:rsid w:val="00564581"/>
    <w:rsid w:val="005655D4"/>
    <w:rsid w:val="00566985"/>
    <w:rsid w:val="00566EAA"/>
    <w:rsid w:val="00576A52"/>
    <w:rsid w:val="00577A55"/>
    <w:rsid w:val="005814B8"/>
    <w:rsid w:val="00582E43"/>
    <w:rsid w:val="00583BFA"/>
    <w:rsid w:val="0058525E"/>
    <w:rsid w:val="00587E27"/>
    <w:rsid w:val="00591D7A"/>
    <w:rsid w:val="00591FE4"/>
    <w:rsid w:val="00592065"/>
    <w:rsid w:val="0059385B"/>
    <w:rsid w:val="00593919"/>
    <w:rsid w:val="005943B5"/>
    <w:rsid w:val="005950BD"/>
    <w:rsid w:val="0059735A"/>
    <w:rsid w:val="00597601"/>
    <w:rsid w:val="005A00C8"/>
    <w:rsid w:val="005A05FA"/>
    <w:rsid w:val="005A1597"/>
    <w:rsid w:val="005A1B11"/>
    <w:rsid w:val="005A3B1B"/>
    <w:rsid w:val="005A66A5"/>
    <w:rsid w:val="005A6CEF"/>
    <w:rsid w:val="005A7182"/>
    <w:rsid w:val="005A7507"/>
    <w:rsid w:val="005B244F"/>
    <w:rsid w:val="005B40C7"/>
    <w:rsid w:val="005B575C"/>
    <w:rsid w:val="005B59BA"/>
    <w:rsid w:val="005B6482"/>
    <w:rsid w:val="005B6A9A"/>
    <w:rsid w:val="005B721C"/>
    <w:rsid w:val="005B76B9"/>
    <w:rsid w:val="005C236E"/>
    <w:rsid w:val="005C2475"/>
    <w:rsid w:val="005C3C40"/>
    <w:rsid w:val="005C4278"/>
    <w:rsid w:val="005C5F36"/>
    <w:rsid w:val="005C7423"/>
    <w:rsid w:val="005C77E8"/>
    <w:rsid w:val="005C77F2"/>
    <w:rsid w:val="005D0E85"/>
    <w:rsid w:val="005D18D1"/>
    <w:rsid w:val="005D3283"/>
    <w:rsid w:val="005D3C2A"/>
    <w:rsid w:val="005D50D7"/>
    <w:rsid w:val="005D518B"/>
    <w:rsid w:val="005D5F4C"/>
    <w:rsid w:val="005D61D9"/>
    <w:rsid w:val="005D6819"/>
    <w:rsid w:val="005D7498"/>
    <w:rsid w:val="005E2B18"/>
    <w:rsid w:val="005E2F34"/>
    <w:rsid w:val="005E34F1"/>
    <w:rsid w:val="005E376B"/>
    <w:rsid w:val="005E4028"/>
    <w:rsid w:val="005F0ED5"/>
    <w:rsid w:val="005F3381"/>
    <w:rsid w:val="005F676A"/>
    <w:rsid w:val="006000AB"/>
    <w:rsid w:val="006019D2"/>
    <w:rsid w:val="00603BE5"/>
    <w:rsid w:val="006056D8"/>
    <w:rsid w:val="00605ADA"/>
    <w:rsid w:val="006062F7"/>
    <w:rsid w:val="0060696C"/>
    <w:rsid w:val="0060772D"/>
    <w:rsid w:val="006110E2"/>
    <w:rsid w:val="0061152B"/>
    <w:rsid w:val="00612433"/>
    <w:rsid w:val="00612FAD"/>
    <w:rsid w:val="006131AF"/>
    <w:rsid w:val="0061358D"/>
    <w:rsid w:val="00613F86"/>
    <w:rsid w:val="00614674"/>
    <w:rsid w:val="00615846"/>
    <w:rsid w:val="006229BC"/>
    <w:rsid w:val="006238C9"/>
    <w:rsid w:val="00625844"/>
    <w:rsid w:val="00626B16"/>
    <w:rsid w:val="006270A9"/>
    <w:rsid w:val="00627A6A"/>
    <w:rsid w:val="00630698"/>
    <w:rsid w:val="006307D4"/>
    <w:rsid w:val="0063125C"/>
    <w:rsid w:val="006331EE"/>
    <w:rsid w:val="006345E1"/>
    <w:rsid w:val="00634B73"/>
    <w:rsid w:val="00636584"/>
    <w:rsid w:val="00636C93"/>
    <w:rsid w:val="00637217"/>
    <w:rsid w:val="00640854"/>
    <w:rsid w:val="00641E10"/>
    <w:rsid w:val="00643A42"/>
    <w:rsid w:val="0064566A"/>
    <w:rsid w:val="0064607D"/>
    <w:rsid w:val="006462D4"/>
    <w:rsid w:val="006465ED"/>
    <w:rsid w:val="00647755"/>
    <w:rsid w:val="00647C94"/>
    <w:rsid w:val="00650C25"/>
    <w:rsid w:val="0065276C"/>
    <w:rsid w:val="006533FD"/>
    <w:rsid w:val="00655C68"/>
    <w:rsid w:val="006562F9"/>
    <w:rsid w:val="006577FB"/>
    <w:rsid w:val="00657854"/>
    <w:rsid w:val="0066058C"/>
    <w:rsid w:val="00663735"/>
    <w:rsid w:val="0066391D"/>
    <w:rsid w:val="0066392E"/>
    <w:rsid w:val="00664C0B"/>
    <w:rsid w:val="00664D41"/>
    <w:rsid w:val="00665B16"/>
    <w:rsid w:val="006664A0"/>
    <w:rsid w:val="00666EDB"/>
    <w:rsid w:val="0066714D"/>
    <w:rsid w:val="0066727F"/>
    <w:rsid w:val="006675B8"/>
    <w:rsid w:val="006716BD"/>
    <w:rsid w:val="00672353"/>
    <w:rsid w:val="00672489"/>
    <w:rsid w:val="00672B7D"/>
    <w:rsid w:val="006733DC"/>
    <w:rsid w:val="00673F1B"/>
    <w:rsid w:val="006760F8"/>
    <w:rsid w:val="006769A7"/>
    <w:rsid w:val="00676D2B"/>
    <w:rsid w:val="00676E7A"/>
    <w:rsid w:val="00677892"/>
    <w:rsid w:val="006834A3"/>
    <w:rsid w:val="00685B1E"/>
    <w:rsid w:val="0068795C"/>
    <w:rsid w:val="00687D37"/>
    <w:rsid w:val="0069192A"/>
    <w:rsid w:val="0069218F"/>
    <w:rsid w:val="006936CA"/>
    <w:rsid w:val="00694318"/>
    <w:rsid w:val="006949FF"/>
    <w:rsid w:val="006973EA"/>
    <w:rsid w:val="00697806"/>
    <w:rsid w:val="00697CE5"/>
    <w:rsid w:val="006A1962"/>
    <w:rsid w:val="006A23F0"/>
    <w:rsid w:val="006A3CF9"/>
    <w:rsid w:val="006A4805"/>
    <w:rsid w:val="006A4A60"/>
    <w:rsid w:val="006A4F05"/>
    <w:rsid w:val="006A63D9"/>
    <w:rsid w:val="006A726F"/>
    <w:rsid w:val="006A777B"/>
    <w:rsid w:val="006A77EF"/>
    <w:rsid w:val="006B06F9"/>
    <w:rsid w:val="006B10E5"/>
    <w:rsid w:val="006B1610"/>
    <w:rsid w:val="006B2BC0"/>
    <w:rsid w:val="006B3EC3"/>
    <w:rsid w:val="006B6F63"/>
    <w:rsid w:val="006B71D0"/>
    <w:rsid w:val="006B7A1C"/>
    <w:rsid w:val="006C01E8"/>
    <w:rsid w:val="006C1C61"/>
    <w:rsid w:val="006C1FF9"/>
    <w:rsid w:val="006C4607"/>
    <w:rsid w:val="006C5CB0"/>
    <w:rsid w:val="006D0706"/>
    <w:rsid w:val="006D0F5B"/>
    <w:rsid w:val="006D1DF2"/>
    <w:rsid w:val="006D2328"/>
    <w:rsid w:val="006D36DF"/>
    <w:rsid w:val="006D4BC4"/>
    <w:rsid w:val="006D520C"/>
    <w:rsid w:val="006D78B4"/>
    <w:rsid w:val="006E4184"/>
    <w:rsid w:val="006E4C90"/>
    <w:rsid w:val="006E53BF"/>
    <w:rsid w:val="006E5FD8"/>
    <w:rsid w:val="006E6BB6"/>
    <w:rsid w:val="006E6BEB"/>
    <w:rsid w:val="006E73D6"/>
    <w:rsid w:val="006E7FDD"/>
    <w:rsid w:val="006F1218"/>
    <w:rsid w:val="006F5AB9"/>
    <w:rsid w:val="006F618F"/>
    <w:rsid w:val="006F72F1"/>
    <w:rsid w:val="006F7571"/>
    <w:rsid w:val="006F7E40"/>
    <w:rsid w:val="00700398"/>
    <w:rsid w:val="007007C8"/>
    <w:rsid w:val="00700A64"/>
    <w:rsid w:val="0070247B"/>
    <w:rsid w:val="0070284A"/>
    <w:rsid w:val="0070298A"/>
    <w:rsid w:val="007038AF"/>
    <w:rsid w:val="00703949"/>
    <w:rsid w:val="007044AE"/>
    <w:rsid w:val="007044EC"/>
    <w:rsid w:val="00704A03"/>
    <w:rsid w:val="00704F6A"/>
    <w:rsid w:val="007059AB"/>
    <w:rsid w:val="0070687F"/>
    <w:rsid w:val="00711E93"/>
    <w:rsid w:val="00712B06"/>
    <w:rsid w:val="00714437"/>
    <w:rsid w:val="00715D4B"/>
    <w:rsid w:val="00715D60"/>
    <w:rsid w:val="007167CF"/>
    <w:rsid w:val="00716912"/>
    <w:rsid w:val="007205EC"/>
    <w:rsid w:val="007214B1"/>
    <w:rsid w:val="0072186C"/>
    <w:rsid w:val="007246CF"/>
    <w:rsid w:val="0072569F"/>
    <w:rsid w:val="00726F67"/>
    <w:rsid w:val="00727F82"/>
    <w:rsid w:val="00730D45"/>
    <w:rsid w:val="0073121E"/>
    <w:rsid w:val="00732AE8"/>
    <w:rsid w:val="007340EF"/>
    <w:rsid w:val="0073430B"/>
    <w:rsid w:val="00735279"/>
    <w:rsid w:val="007371DA"/>
    <w:rsid w:val="007402F1"/>
    <w:rsid w:val="00740603"/>
    <w:rsid w:val="00741135"/>
    <w:rsid w:val="0074301C"/>
    <w:rsid w:val="00745E7A"/>
    <w:rsid w:val="00746E22"/>
    <w:rsid w:val="00750AA4"/>
    <w:rsid w:val="00750B84"/>
    <w:rsid w:val="007514F0"/>
    <w:rsid w:val="00751759"/>
    <w:rsid w:val="00751940"/>
    <w:rsid w:val="00752591"/>
    <w:rsid w:val="00753723"/>
    <w:rsid w:val="00754A50"/>
    <w:rsid w:val="00754ACF"/>
    <w:rsid w:val="0075596C"/>
    <w:rsid w:val="007565E5"/>
    <w:rsid w:val="00757329"/>
    <w:rsid w:val="00757E57"/>
    <w:rsid w:val="00760627"/>
    <w:rsid w:val="0076099A"/>
    <w:rsid w:val="00760B1B"/>
    <w:rsid w:val="00761518"/>
    <w:rsid w:val="007620D5"/>
    <w:rsid w:val="007626E9"/>
    <w:rsid w:val="00764A7A"/>
    <w:rsid w:val="00765248"/>
    <w:rsid w:val="007652C4"/>
    <w:rsid w:val="00765BED"/>
    <w:rsid w:val="00766526"/>
    <w:rsid w:val="00766675"/>
    <w:rsid w:val="00766D55"/>
    <w:rsid w:val="00766FE4"/>
    <w:rsid w:val="007672F5"/>
    <w:rsid w:val="0077037F"/>
    <w:rsid w:val="00770CF2"/>
    <w:rsid w:val="00770F3E"/>
    <w:rsid w:val="00772ECE"/>
    <w:rsid w:val="007736EA"/>
    <w:rsid w:val="00773E40"/>
    <w:rsid w:val="00774423"/>
    <w:rsid w:val="007817D0"/>
    <w:rsid w:val="00781CC6"/>
    <w:rsid w:val="00783B24"/>
    <w:rsid w:val="00783D91"/>
    <w:rsid w:val="00784FE7"/>
    <w:rsid w:val="00785B2F"/>
    <w:rsid w:val="00785B7F"/>
    <w:rsid w:val="00793333"/>
    <w:rsid w:val="007949AC"/>
    <w:rsid w:val="00796380"/>
    <w:rsid w:val="00796E2F"/>
    <w:rsid w:val="00797132"/>
    <w:rsid w:val="007A0A14"/>
    <w:rsid w:val="007A1879"/>
    <w:rsid w:val="007A1EFA"/>
    <w:rsid w:val="007A1F58"/>
    <w:rsid w:val="007A2C75"/>
    <w:rsid w:val="007A3704"/>
    <w:rsid w:val="007A409C"/>
    <w:rsid w:val="007A4D0F"/>
    <w:rsid w:val="007A5E99"/>
    <w:rsid w:val="007A6165"/>
    <w:rsid w:val="007A620A"/>
    <w:rsid w:val="007A6E59"/>
    <w:rsid w:val="007A7116"/>
    <w:rsid w:val="007A7795"/>
    <w:rsid w:val="007B0910"/>
    <w:rsid w:val="007B108A"/>
    <w:rsid w:val="007B1DAC"/>
    <w:rsid w:val="007B2459"/>
    <w:rsid w:val="007B3D06"/>
    <w:rsid w:val="007B56F3"/>
    <w:rsid w:val="007B6E49"/>
    <w:rsid w:val="007B7A6C"/>
    <w:rsid w:val="007C0409"/>
    <w:rsid w:val="007C29DE"/>
    <w:rsid w:val="007C3A52"/>
    <w:rsid w:val="007C477D"/>
    <w:rsid w:val="007C556B"/>
    <w:rsid w:val="007D0315"/>
    <w:rsid w:val="007D0D82"/>
    <w:rsid w:val="007D10D6"/>
    <w:rsid w:val="007D1551"/>
    <w:rsid w:val="007D256B"/>
    <w:rsid w:val="007D2ADF"/>
    <w:rsid w:val="007D30CE"/>
    <w:rsid w:val="007D3942"/>
    <w:rsid w:val="007D3D15"/>
    <w:rsid w:val="007D494E"/>
    <w:rsid w:val="007D77BE"/>
    <w:rsid w:val="007E351F"/>
    <w:rsid w:val="007E3FC4"/>
    <w:rsid w:val="007E60E1"/>
    <w:rsid w:val="007E67CA"/>
    <w:rsid w:val="007E6C5F"/>
    <w:rsid w:val="007E715D"/>
    <w:rsid w:val="007E73F9"/>
    <w:rsid w:val="007F0649"/>
    <w:rsid w:val="007F0BD7"/>
    <w:rsid w:val="007F0E52"/>
    <w:rsid w:val="007F12BF"/>
    <w:rsid w:val="007F1B1A"/>
    <w:rsid w:val="007F1B26"/>
    <w:rsid w:val="007F1DCF"/>
    <w:rsid w:val="007F32E0"/>
    <w:rsid w:val="007F5883"/>
    <w:rsid w:val="007F6408"/>
    <w:rsid w:val="0080088C"/>
    <w:rsid w:val="00801760"/>
    <w:rsid w:val="00802E04"/>
    <w:rsid w:val="00802F30"/>
    <w:rsid w:val="0080340A"/>
    <w:rsid w:val="008037D1"/>
    <w:rsid w:val="008039C9"/>
    <w:rsid w:val="0080417A"/>
    <w:rsid w:val="00804632"/>
    <w:rsid w:val="00805E51"/>
    <w:rsid w:val="00805F35"/>
    <w:rsid w:val="00805FFB"/>
    <w:rsid w:val="008102DF"/>
    <w:rsid w:val="00810DED"/>
    <w:rsid w:val="00810EE0"/>
    <w:rsid w:val="0081168E"/>
    <w:rsid w:val="0081418B"/>
    <w:rsid w:val="0081446F"/>
    <w:rsid w:val="0081697E"/>
    <w:rsid w:val="008172E1"/>
    <w:rsid w:val="0081742E"/>
    <w:rsid w:val="0082158D"/>
    <w:rsid w:val="008224B9"/>
    <w:rsid w:val="00822A26"/>
    <w:rsid w:val="00822D04"/>
    <w:rsid w:val="00823AEB"/>
    <w:rsid w:val="0082660F"/>
    <w:rsid w:val="008266E9"/>
    <w:rsid w:val="008275D9"/>
    <w:rsid w:val="00831329"/>
    <w:rsid w:val="008321EE"/>
    <w:rsid w:val="008323F8"/>
    <w:rsid w:val="008324D7"/>
    <w:rsid w:val="0083276B"/>
    <w:rsid w:val="008327F5"/>
    <w:rsid w:val="00834102"/>
    <w:rsid w:val="00834A38"/>
    <w:rsid w:val="00837603"/>
    <w:rsid w:val="00837F41"/>
    <w:rsid w:val="00841983"/>
    <w:rsid w:val="00841D69"/>
    <w:rsid w:val="008420DF"/>
    <w:rsid w:val="008435B2"/>
    <w:rsid w:val="00843B13"/>
    <w:rsid w:val="008457C0"/>
    <w:rsid w:val="008463D3"/>
    <w:rsid w:val="00846E5C"/>
    <w:rsid w:val="00847D48"/>
    <w:rsid w:val="00850962"/>
    <w:rsid w:val="008527B5"/>
    <w:rsid w:val="00852928"/>
    <w:rsid w:val="00853840"/>
    <w:rsid w:val="008546CC"/>
    <w:rsid w:val="00854FC2"/>
    <w:rsid w:val="00855B27"/>
    <w:rsid w:val="00855F15"/>
    <w:rsid w:val="008568C6"/>
    <w:rsid w:val="00857367"/>
    <w:rsid w:val="00857810"/>
    <w:rsid w:val="008613A9"/>
    <w:rsid w:val="00861E79"/>
    <w:rsid w:val="00862242"/>
    <w:rsid w:val="008623FB"/>
    <w:rsid w:val="008669E7"/>
    <w:rsid w:val="008706E6"/>
    <w:rsid w:val="008715F9"/>
    <w:rsid w:val="0087208F"/>
    <w:rsid w:val="00872CFA"/>
    <w:rsid w:val="00873A12"/>
    <w:rsid w:val="008758BE"/>
    <w:rsid w:val="00876109"/>
    <w:rsid w:val="008762D4"/>
    <w:rsid w:val="00877578"/>
    <w:rsid w:val="00885BAA"/>
    <w:rsid w:val="00890625"/>
    <w:rsid w:val="008924CF"/>
    <w:rsid w:val="008929D6"/>
    <w:rsid w:val="00893662"/>
    <w:rsid w:val="00894413"/>
    <w:rsid w:val="0089449A"/>
    <w:rsid w:val="00894A57"/>
    <w:rsid w:val="008974ED"/>
    <w:rsid w:val="00897AAA"/>
    <w:rsid w:val="008A0718"/>
    <w:rsid w:val="008A0A68"/>
    <w:rsid w:val="008A17BE"/>
    <w:rsid w:val="008A1ECA"/>
    <w:rsid w:val="008A21EA"/>
    <w:rsid w:val="008A43D1"/>
    <w:rsid w:val="008A5234"/>
    <w:rsid w:val="008A5F6E"/>
    <w:rsid w:val="008A778F"/>
    <w:rsid w:val="008B01A2"/>
    <w:rsid w:val="008B1410"/>
    <w:rsid w:val="008B1F90"/>
    <w:rsid w:val="008B22DD"/>
    <w:rsid w:val="008B232E"/>
    <w:rsid w:val="008B3C53"/>
    <w:rsid w:val="008B5404"/>
    <w:rsid w:val="008B74C3"/>
    <w:rsid w:val="008C1012"/>
    <w:rsid w:val="008C1265"/>
    <w:rsid w:val="008C1916"/>
    <w:rsid w:val="008C1CAF"/>
    <w:rsid w:val="008C2820"/>
    <w:rsid w:val="008C2B91"/>
    <w:rsid w:val="008C31F7"/>
    <w:rsid w:val="008C374D"/>
    <w:rsid w:val="008C4BB9"/>
    <w:rsid w:val="008C5FCA"/>
    <w:rsid w:val="008C60EC"/>
    <w:rsid w:val="008C7A62"/>
    <w:rsid w:val="008D299C"/>
    <w:rsid w:val="008D2BEB"/>
    <w:rsid w:val="008D3391"/>
    <w:rsid w:val="008D3AA9"/>
    <w:rsid w:val="008D3C1D"/>
    <w:rsid w:val="008D42E3"/>
    <w:rsid w:val="008D6905"/>
    <w:rsid w:val="008E1118"/>
    <w:rsid w:val="008E133A"/>
    <w:rsid w:val="008E2D6A"/>
    <w:rsid w:val="008E2E9A"/>
    <w:rsid w:val="008E3BE3"/>
    <w:rsid w:val="008E4449"/>
    <w:rsid w:val="008E476E"/>
    <w:rsid w:val="008E60F6"/>
    <w:rsid w:val="008E6910"/>
    <w:rsid w:val="008E74D3"/>
    <w:rsid w:val="008F0082"/>
    <w:rsid w:val="008F01DD"/>
    <w:rsid w:val="008F0BF2"/>
    <w:rsid w:val="008F20B8"/>
    <w:rsid w:val="008F20D2"/>
    <w:rsid w:val="008F3724"/>
    <w:rsid w:val="008F48D5"/>
    <w:rsid w:val="008F57BF"/>
    <w:rsid w:val="008F663A"/>
    <w:rsid w:val="008F6C63"/>
    <w:rsid w:val="0090002B"/>
    <w:rsid w:val="00901721"/>
    <w:rsid w:val="0090223C"/>
    <w:rsid w:val="009035D3"/>
    <w:rsid w:val="00903967"/>
    <w:rsid w:val="009057F4"/>
    <w:rsid w:val="0090613B"/>
    <w:rsid w:val="009070C2"/>
    <w:rsid w:val="00907222"/>
    <w:rsid w:val="0091080F"/>
    <w:rsid w:val="00910CA9"/>
    <w:rsid w:val="00911CE0"/>
    <w:rsid w:val="009122FD"/>
    <w:rsid w:val="00912B67"/>
    <w:rsid w:val="00913772"/>
    <w:rsid w:val="00913D68"/>
    <w:rsid w:val="009140F2"/>
    <w:rsid w:val="00914A69"/>
    <w:rsid w:val="009170BD"/>
    <w:rsid w:val="00917BF7"/>
    <w:rsid w:val="00917E89"/>
    <w:rsid w:val="00920BE6"/>
    <w:rsid w:val="009213E5"/>
    <w:rsid w:val="009225B3"/>
    <w:rsid w:val="00922765"/>
    <w:rsid w:val="00924DA3"/>
    <w:rsid w:val="009255CD"/>
    <w:rsid w:val="00925A56"/>
    <w:rsid w:val="0092758B"/>
    <w:rsid w:val="009301BA"/>
    <w:rsid w:val="00930389"/>
    <w:rsid w:val="00931795"/>
    <w:rsid w:val="009319B1"/>
    <w:rsid w:val="0093359E"/>
    <w:rsid w:val="00933D6D"/>
    <w:rsid w:val="00933F60"/>
    <w:rsid w:val="00934D57"/>
    <w:rsid w:val="0093579A"/>
    <w:rsid w:val="00935CDA"/>
    <w:rsid w:val="009365FA"/>
    <w:rsid w:val="00936D0A"/>
    <w:rsid w:val="00937051"/>
    <w:rsid w:val="00940ED8"/>
    <w:rsid w:val="009415D4"/>
    <w:rsid w:val="009421AD"/>
    <w:rsid w:val="00943C35"/>
    <w:rsid w:val="00944A09"/>
    <w:rsid w:val="009452B5"/>
    <w:rsid w:val="0094570A"/>
    <w:rsid w:val="009465B2"/>
    <w:rsid w:val="00947056"/>
    <w:rsid w:val="00947730"/>
    <w:rsid w:val="00947813"/>
    <w:rsid w:val="00950750"/>
    <w:rsid w:val="0095100A"/>
    <w:rsid w:val="00951763"/>
    <w:rsid w:val="0095308D"/>
    <w:rsid w:val="00953620"/>
    <w:rsid w:val="00953B7F"/>
    <w:rsid w:val="00955455"/>
    <w:rsid w:val="0095573E"/>
    <w:rsid w:val="009568B2"/>
    <w:rsid w:val="00957313"/>
    <w:rsid w:val="0096033A"/>
    <w:rsid w:val="00960ABC"/>
    <w:rsid w:val="00960F40"/>
    <w:rsid w:val="009614E5"/>
    <w:rsid w:val="00961CC3"/>
    <w:rsid w:val="0096260C"/>
    <w:rsid w:val="00963BF1"/>
    <w:rsid w:val="00964778"/>
    <w:rsid w:val="00964782"/>
    <w:rsid w:val="00967034"/>
    <w:rsid w:val="00967AF0"/>
    <w:rsid w:val="0097168C"/>
    <w:rsid w:val="00971854"/>
    <w:rsid w:val="00971CB7"/>
    <w:rsid w:val="00973016"/>
    <w:rsid w:val="00973091"/>
    <w:rsid w:val="009778FF"/>
    <w:rsid w:val="009807E6"/>
    <w:rsid w:val="00980D16"/>
    <w:rsid w:val="00981511"/>
    <w:rsid w:val="009834B2"/>
    <w:rsid w:val="00984011"/>
    <w:rsid w:val="0098441E"/>
    <w:rsid w:val="00984695"/>
    <w:rsid w:val="009854D0"/>
    <w:rsid w:val="009857C6"/>
    <w:rsid w:val="00990D3C"/>
    <w:rsid w:val="009912F5"/>
    <w:rsid w:val="0099160C"/>
    <w:rsid w:val="009917EE"/>
    <w:rsid w:val="00992E2D"/>
    <w:rsid w:val="009947A5"/>
    <w:rsid w:val="0099508A"/>
    <w:rsid w:val="009954EE"/>
    <w:rsid w:val="00997494"/>
    <w:rsid w:val="009A0719"/>
    <w:rsid w:val="009A0CB6"/>
    <w:rsid w:val="009A0D17"/>
    <w:rsid w:val="009A0F68"/>
    <w:rsid w:val="009A2B15"/>
    <w:rsid w:val="009A4080"/>
    <w:rsid w:val="009A4CBD"/>
    <w:rsid w:val="009A5C05"/>
    <w:rsid w:val="009A68DD"/>
    <w:rsid w:val="009A704D"/>
    <w:rsid w:val="009A7BC4"/>
    <w:rsid w:val="009B0117"/>
    <w:rsid w:val="009B033A"/>
    <w:rsid w:val="009B0EBD"/>
    <w:rsid w:val="009B461F"/>
    <w:rsid w:val="009B6FA9"/>
    <w:rsid w:val="009C20D5"/>
    <w:rsid w:val="009C2A74"/>
    <w:rsid w:val="009C3617"/>
    <w:rsid w:val="009C4923"/>
    <w:rsid w:val="009C4D3A"/>
    <w:rsid w:val="009C5312"/>
    <w:rsid w:val="009C58FF"/>
    <w:rsid w:val="009D028E"/>
    <w:rsid w:val="009D2602"/>
    <w:rsid w:val="009D2701"/>
    <w:rsid w:val="009D359F"/>
    <w:rsid w:val="009D3F41"/>
    <w:rsid w:val="009D4AB8"/>
    <w:rsid w:val="009D4B53"/>
    <w:rsid w:val="009D4E1D"/>
    <w:rsid w:val="009E2D75"/>
    <w:rsid w:val="009E3A8E"/>
    <w:rsid w:val="009E4DBB"/>
    <w:rsid w:val="009E4DE9"/>
    <w:rsid w:val="009E5584"/>
    <w:rsid w:val="009E6838"/>
    <w:rsid w:val="009F01DF"/>
    <w:rsid w:val="009F09A7"/>
    <w:rsid w:val="009F0E0E"/>
    <w:rsid w:val="009F1325"/>
    <w:rsid w:val="009F239E"/>
    <w:rsid w:val="009F2864"/>
    <w:rsid w:val="009F2A5A"/>
    <w:rsid w:val="009F2DE1"/>
    <w:rsid w:val="009F3FDA"/>
    <w:rsid w:val="009F406C"/>
    <w:rsid w:val="009F4201"/>
    <w:rsid w:val="009F4246"/>
    <w:rsid w:val="009F6EF5"/>
    <w:rsid w:val="00A00C16"/>
    <w:rsid w:val="00A01527"/>
    <w:rsid w:val="00A01B6C"/>
    <w:rsid w:val="00A01C80"/>
    <w:rsid w:val="00A01E24"/>
    <w:rsid w:val="00A02C43"/>
    <w:rsid w:val="00A03629"/>
    <w:rsid w:val="00A053ED"/>
    <w:rsid w:val="00A0585D"/>
    <w:rsid w:val="00A05DAB"/>
    <w:rsid w:val="00A07161"/>
    <w:rsid w:val="00A07735"/>
    <w:rsid w:val="00A07909"/>
    <w:rsid w:val="00A07CB0"/>
    <w:rsid w:val="00A10041"/>
    <w:rsid w:val="00A10AD3"/>
    <w:rsid w:val="00A11C6F"/>
    <w:rsid w:val="00A11DCA"/>
    <w:rsid w:val="00A12F78"/>
    <w:rsid w:val="00A13008"/>
    <w:rsid w:val="00A14157"/>
    <w:rsid w:val="00A14E1E"/>
    <w:rsid w:val="00A1507A"/>
    <w:rsid w:val="00A15A8E"/>
    <w:rsid w:val="00A165DF"/>
    <w:rsid w:val="00A22597"/>
    <w:rsid w:val="00A22F2A"/>
    <w:rsid w:val="00A243A4"/>
    <w:rsid w:val="00A255CE"/>
    <w:rsid w:val="00A25CEA"/>
    <w:rsid w:val="00A2693B"/>
    <w:rsid w:val="00A27023"/>
    <w:rsid w:val="00A32616"/>
    <w:rsid w:val="00A34073"/>
    <w:rsid w:val="00A35E1A"/>
    <w:rsid w:val="00A404DE"/>
    <w:rsid w:val="00A41B9E"/>
    <w:rsid w:val="00A43B95"/>
    <w:rsid w:val="00A43C77"/>
    <w:rsid w:val="00A4583E"/>
    <w:rsid w:val="00A46DFB"/>
    <w:rsid w:val="00A50544"/>
    <w:rsid w:val="00A53C94"/>
    <w:rsid w:val="00A53CB9"/>
    <w:rsid w:val="00A559A6"/>
    <w:rsid w:val="00A560B3"/>
    <w:rsid w:val="00A600C6"/>
    <w:rsid w:val="00A615BC"/>
    <w:rsid w:val="00A62880"/>
    <w:rsid w:val="00A62D5F"/>
    <w:rsid w:val="00A636C0"/>
    <w:rsid w:val="00A64DBA"/>
    <w:rsid w:val="00A71792"/>
    <w:rsid w:val="00A754DF"/>
    <w:rsid w:val="00A811DC"/>
    <w:rsid w:val="00A824D9"/>
    <w:rsid w:val="00A8290B"/>
    <w:rsid w:val="00A84C41"/>
    <w:rsid w:val="00A85A20"/>
    <w:rsid w:val="00A86CD8"/>
    <w:rsid w:val="00A87185"/>
    <w:rsid w:val="00A901B9"/>
    <w:rsid w:val="00A90295"/>
    <w:rsid w:val="00A903F5"/>
    <w:rsid w:val="00A907E9"/>
    <w:rsid w:val="00A90A17"/>
    <w:rsid w:val="00A91C9E"/>
    <w:rsid w:val="00A9221B"/>
    <w:rsid w:val="00A94318"/>
    <w:rsid w:val="00A94B23"/>
    <w:rsid w:val="00A94B4D"/>
    <w:rsid w:val="00A95D7D"/>
    <w:rsid w:val="00A96DFE"/>
    <w:rsid w:val="00A96E68"/>
    <w:rsid w:val="00AA0B4C"/>
    <w:rsid w:val="00AA1900"/>
    <w:rsid w:val="00AA1F9D"/>
    <w:rsid w:val="00AA2747"/>
    <w:rsid w:val="00AA2986"/>
    <w:rsid w:val="00AA3730"/>
    <w:rsid w:val="00AA3EBB"/>
    <w:rsid w:val="00AA452C"/>
    <w:rsid w:val="00AA66A2"/>
    <w:rsid w:val="00AA68CD"/>
    <w:rsid w:val="00AA6917"/>
    <w:rsid w:val="00AB0BF7"/>
    <w:rsid w:val="00AB1346"/>
    <w:rsid w:val="00AB483C"/>
    <w:rsid w:val="00AB57AE"/>
    <w:rsid w:val="00AB5AC8"/>
    <w:rsid w:val="00AB71CD"/>
    <w:rsid w:val="00AB7761"/>
    <w:rsid w:val="00AC1002"/>
    <w:rsid w:val="00AC1FF4"/>
    <w:rsid w:val="00AC25F7"/>
    <w:rsid w:val="00AC3659"/>
    <w:rsid w:val="00AC3CBB"/>
    <w:rsid w:val="00AC4562"/>
    <w:rsid w:val="00AC4D11"/>
    <w:rsid w:val="00AC517D"/>
    <w:rsid w:val="00AC576A"/>
    <w:rsid w:val="00AC5835"/>
    <w:rsid w:val="00AC6199"/>
    <w:rsid w:val="00AC6963"/>
    <w:rsid w:val="00AC7BD7"/>
    <w:rsid w:val="00AD0503"/>
    <w:rsid w:val="00AD0B5B"/>
    <w:rsid w:val="00AD1A3E"/>
    <w:rsid w:val="00AD3384"/>
    <w:rsid w:val="00AD3AAC"/>
    <w:rsid w:val="00AD4AB4"/>
    <w:rsid w:val="00AD4E98"/>
    <w:rsid w:val="00AD5258"/>
    <w:rsid w:val="00AD5343"/>
    <w:rsid w:val="00AD65BE"/>
    <w:rsid w:val="00AD6E43"/>
    <w:rsid w:val="00AD720F"/>
    <w:rsid w:val="00AD7543"/>
    <w:rsid w:val="00AE07A7"/>
    <w:rsid w:val="00AE15ED"/>
    <w:rsid w:val="00AE1A43"/>
    <w:rsid w:val="00AE1E4B"/>
    <w:rsid w:val="00AE78B3"/>
    <w:rsid w:val="00AE7DAD"/>
    <w:rsid w:val="00AF088C"/>
    <w:rsid w:val="00AF19BC"/>
    <w:rsid w:val="00AF2647"/>
    <w:rsid w:val="00AF2FCA"/>
    <w:rsid w:val="00AF3C07"/>
    <w:rsid w:val="00AF3D9F"/>
    <w:rsid w:val="00AF5E1B"/>
    <w:rsid w:val="00AF7955"/>
    <w:rsid w:val="00B00287"/>
    <w:rsid w:val="00B00690"/>
    <w:rsid w:val="00B00EBF"/>
    <w:rsid w:val="00B01620"/>
    <w:rsid w:val="00B01658"/>
    <w:rsid w:val="00B0265F"/>
    <w:rsid w:val="00B03005"/>
    <w:rsid w:val="00B04375"/>
    <w:rsid w:val="00B0516D"/>
    <w:rsid w:val="00B06720"/>
    <w:rsid w:val="00B06869"/>
    <w:rsid w:val="00B06E63"/>
    <w:rsid w:val="00B12336"/>
    <w:rsid w:val="00B139F3"/>
    <w:rsid w:val="00B13B65"/>
    <w:rsid w:val="00B13BA4"/>
    <w:rsid w:val="00B141D5"/>
    <w:rsid w:val="00B14A16"/>
    <w:rsid w:val="00B17474"/>
    <w:rsid w:val="00B21A42"/>
    <w:rsid w:val="00B21B83"/>
    <w:rsid w:val="00B21C08"/>
    <w:rsid w:val="00B22F63"/>
    <w:rsid w:val="00B23336"/>
    <w:rsid w:val="00B23F2B"/>
    <w:rsid w:val="00B24276"/>
    <w:rsid w:val="00B251B5"/>
    <w:rsid w:val="00B2576C"/>
    <w:rsid w:val="00B2662D"/>
    <w:rsid w:val="00B26E8D"/>
    <w:rsid w:val="00B27413"/>
    <w:rsid w:val="00B3039F"/>
    <w:rsid w:val="00B30933"/>
    <w:rsid w:val="00B31308"/>
    <w:rsid w:val="00B3165A"/>
    <w:rsid w:val="00B31C23"/>
    <w:rsid w:val="00B33180"/>
    <w:rsid w:val="00B3328C"/>
    <w:rsid w:val="00B341AE"/>
    <w:rsid w:val="00B368BD"/>
    <w:rsid w:val="00B37E01"/>
    <w:rsid w:val="00B424AF"/>
    <w:rsid w:val="00B430ED"/>
    <w:rsid w:val="00B4387B"/>
    <w:rsid w:val="00B43D8E"/>
    <w:rsid w:val="00B44419"/>
    <w:rsid w:val="00B446AE"/>
    <w:rsid w:val="00B45B5B"/>
    <w:rsid w:val="00B46515"/>
    <w:rsid w:val="00B46D8A"/>
    <w:rsid w:val="00B516CC"/>
    <w:rsid w:val="00B55FE3"/>
    <w:rsid w:val="00B60176"/>
    <w:rsid w:val="00B604B8"/>
    <w:rsid w:val="00B60EBD"/>
    <w:rsid w:val="00B6124E"/>
    <w:rsid w:val="00B63489"/>
    <w:rsid w:val="00B64BB2"/>
    <w:rsid w:val="00B64E06"/>
    <w:rsid w:val="00B66212"/>
    <w:rsid w:val="00B7052F"/>
    <w:rsid w:val="00B70C9B"/>
    <w:rsid w:val="00B71C40"/>
    <w:rsid w:val="00B726D6"/>
    <w:rsid w:val="00B733E9"/>
    <w:rsid w:val="00B73EB6"/>
    <w:rsid w:val="00B74893"/>
    <w:rsid w:val="00B75FD0"/>
    <w:rsid w:val="00B77022"/>
    <w:rsid w:val="00B77F91"/>
    <w:rsid w:val="00B8125F"/>
    <w:rsid w:val="00B82767"/>
    <w:rsid w:val="00B828C4"/>
    <w:rsid w:val="00B82FF4"/>
    <w:rsid w:val="00B842A8"/>
    <w:rsid w:val="00B85F0F"/>
    <w:rsid w:val="00B872BB"/>
    <w:rsid w:val="00B87442"/>
    <w:rsid w:val="00B874D9"/>
    <w:rsid w:val="00B87938"/>
    <w:rsid w:val="00B87F14"/>
    <w:rsid w:val="00B90D41"/>
    <w:rsid w:val="00B931BC"/>
    <w:rsid w:val="00B93FEC"/>
    <w:rsid w:val="00B95DF8"/>
    <w:rsid w:val="00B96544"/>
    <w:rsid w:val="00BA0688"/>
    <w:rsid w:val="00BA159F"/>
    <w:rsid w:val="00BA1731"/>
    <w:rsid w:val="00BA267D"/>
    <w:rsid w:val="00BA35B5"/>
    <w:rsid w:val="00BA3C35"/>
    <w:rsid w:val="00BA3C84"/>
    <w:rsid w:val="00BA42FB"/>
    <w:rsid w:val="00BA4B58"/>
    <w:rsid w:val="00BB1127"/>
    <w:rsid w:val="00BB1302"/>
    <w:rsid w:val="00BB439E"/>
    <w:rsid w:val="00BB72A5"/>
    <w:rsid w:val="00BB7921"/>
    <w:rsid w:val="00BC15D8"/>
    <w:rsid w:val="00BC1677"/>
    <w:rsid w:val="00BC19D2"/>
    <w:rsid w:val="00BC2D8F"/>
    <w:rsid w:val="00BC5AC4"/>
    <w:rsid w:val="00BC64E0"/>
    <w:rsid w:val="00BC757A"/>
    <w:rsid w:val="00BC7E41"/>
    <w:rsid w:val="00BD0CCE"/>
    <w:rsid w:val="00BD1FB9"/>
    <w:rsid w:val="00BD29BC"/>
    <w:rsid w:val="00BD2A9F"/>
    <w:rsid w:val="00BD38C7"/>
    <w:rsid w:val="00BD3B8A"/>
    <w:rsid w:val="00BD3E44"/>
    <w:rsid w:val="00BD3EA4"/>
    <w:rsid w:val="00BD4801"/>
    <w:rsid w:val="00BD497B"/>
    <w:rsid w:val="00BE0046"/>
    <w:rsid w:val="00BE0091"/>
    <w:rsid w:val="00BE23C1"/>
    <w:rsid w:val="00BE2E04"/>
    <w:rsid w:val="00BE32B4"/>
    <w:rsid w:val="00BE4E00"/>
    <w:rsid w:val="00BE5C4D"/>
    <w:rsid w:val="00BF0411"/>
    <w:rsid w:val="00BF0624"/>
    <w:rsid w:val="00BF0B6D"/>
    <w:rsid w:val="00BF135E"/>
    <w:rsid w:val="00BF55C5"/>
    <w:rsid w:val="00C0010F"/>
    <w:rsid w:val="00C00D8D"/>
    <w:rsid w:val="00C03CAE"/>
    <w:rsid w:val="00C040E8"/>
    <w:rsid w:val="00C04CCB"/>
    <w:rsid w:val="00C05307"/>
    <w:rsid w:val="00C0610A"/>
    <w:rsid w:val="00C06112"/>
    <w:rsid w:val="00C061A0"/>
    <w:rsid w:val="00C0744E"/>
    <w:rsid w:val="00C07875"/>
    <w:rsid w:val="00C106BB"/>
    <w:rsid w:val="00C10764"/>
    <w:rsid w:val="00C11775"/>
    <w:rsid w:val="00C12DA6"/>
    <w:rsid w:val="00C1327E"/>
    <w:rsid w:val="00C13BF1"/>
    <w:rsid w:val="00C14C44"/>
    <w:rsid w:val="00C1606C"/>
    <w:rsid w:val="00C16865"/>
    <w:rsid w:val="00C172DC"/>
    <w:rsid w:val="00C218A3"/>
    <w:rsid w:val="00C22735"/>
    <w:rsid w:val="00C22DBA"/>
    <w:rsid w:val="00C22FC7"/>
    <w:rsid w:val="00C22FDE"/>
    <w:rsid w:val="00C251B5"/>
    <w:rsid w:val="00C27B21"/>
    <w:rsid w:val="00C31536"/>
    <w:rsid w:val="00C31EA8"/>
    <w:rsid w:val="00C327DB"/>
    <w:rsid w:val="00C33071"/>
    <w:rsid w:val="00C34A5C"/>
    <w:rsid w:val="00C34F39"/>
    <w:rsid w:val="00C35344"/>
    <w:rsid w:val="00C36F1F"/>
    <w:rsid w:val="00C404B7"/>
    <w:rsid w:val="00C421FD"/>
    <w:rsid w:val="00C436DA"/>
    <w:rsid w:val="00C438B4"/>
    <w:rsid w:val="00C44D55"/>
    <w:rsid w:val="00C45263"/>
    <w:rsid w:val="00C45C36"/>
    <w:rsid w:val="00C46969"/>
    <w:rsid w:val="00C46A22"/>
    <w:rsid w:val="00C47374"/>
    <w:rsid w:val="00C477F5"/>
    <w:rsid w:val="00C47C91"/>
    <w:rsid w:val="00C50842"/>
    <w:rsid w:val="00C516FA"/>
    <w:rsid w:val="00C51C9D"/>
    <w:rsid w:val="00C520A3"/>
    <w:rsid w:val="00C527D9"/>
    <w:rsid w:val="00C52BFB"/>
    <w:rsid w:val="00C55C11"/>
    <w:rsid w:val="00C56131"/>
    <w:rsid w:val="00C5696F"/>
    <w:rsid w:val="00C604EC"/>
    <w:rsid w:val="00C60B91"/>
    <w:rsid w:val="00C614E9"/>
    <w:rsid w:val="00C61EBC"/>
    <w:rsid w:val="00C62C51"/>
    <w:rsid w:val="00C635AB"/>
    <w:rsid w:val="00C65520"/>
    <w:rsid w:val="00C65D86"/>
    <w:rsid w:val="00C67A4C"/>
    <w:rsid w:val="00C67A72"/>
    <w:rsid w:val="00C70050"/>
    <w:rsid w:val="00C725CE"/>
    <w:rsid w:val="00C73ED1"/>
    <w:rsid w:val="00C749C7"/>
    <w:rsid w:val="00C77947"/>
    <w:rsid w:val="00C8083D"/>
    <w:rsid w:val="00C80BC5"/>
    <w:rsid w:val="00C821AA"/>
    <w:rsid w:val="00C82537"/>
    <w:rsid w:val="00C82D1A"/>
    <w:rsid w:val="00C838D8"/>
    <w:rsid w:val="00C844D3"/>
    <w:rsid w:val="00C85727"/>
    <w:rsid w:val="00C85FBA"/>
    <w:rsid w:val="00C8624C"/>
    <w:rsid w:val="00C86EAB"/>
    <w:rsid w:val="00C87B0A"/>
    <w:rsid w:val="00C909DA"/>
    <w:rsid w:val="00C90F16"/>
    <w:rsid w:val="00C91FB4"/>
    <w:rsid w:val="00C9290B"/>
    <w:rsid w:val="00C92D65"/>
    <w:rsid w:val="00C937BE"/>
    <w:rsid w:val="00C941F1"/>
    <w:rsid w:val="00C94BE3"/>
    <w:rsid w:val="00C94D14"/>
    <w:rsid w:val="00C94EB5"/>
    <w:rsid w:val="00CA0063"/>
    <w:rsid w:val="00CA05F3"/>
    <w:rsid w:val="00CA0D5B"/>
    <w:rsid w:val="00CA0FB0"/>
    <w:rsid w:val="00CA140E"/>
    <w:rsid w:val="00CA29E9"/>
    <w:rsid w:val="00CA3FBA"/>
    <w:rsid w:val="00CA45DA"/>
    <w:rsid w:val="00CA4A2C"/>
    <w:rsid w:val="00CA5EDA"/>
    <w:rsid w:val="00CA73B4"/>
    <w:rsid w:val="00CB4478"/>
    <w:rsid w:val="00CB5B5E"/>
    <w:rsid w:val="00CB5C5F"/>
    <w:rsid w:val="00CB7D3A"/>
    <w:rsid w:val="00CC1EF4"/>
    <w:rsid w:val="00CC2D10"/>
    <w:rsid w:val="00CC341E"/>
    <w:rsid w:val="00CC3868"/>
    <w:rsid w:val="00CC456F"/>
    <w:rsid w:val="00CC46A9"/>
    <w:rsid w:val="00CC47CF"/>
    <w:rsid w:val="00CC6230"/>
    <w:rsid w:val="00CC744F"/>
    <w:rsid w:val="00CD1099"/>
    <w:rsid w:val="00CD11A3"/>
    <w:rsid w:val="00CD1DCB"/>
    <w:rsid w:val="00CD27CF"/>
    <w:rsid w:val="00CD2A24"/>
    <w:rsid w:val="00CD3423"/>
    <w:rsid w:val="00CD35EA"/>
    <w:rsid w:val="00CD570B"/>
    <w:rsid w:val="00CE0AB0"/>
    <w:rsid w:val="00CE33FC"/>
    <w:rsid w:val="00CE3E0F"/>
    <w:rsid w:val="00CE420B"/>
    <w:rsid w:val="00CE5246"/>
    <w:rsid w:val="00CE6F87"/>
    <w:rsid w:val="00CE790F"/>
    <w:rsid w:val="00CF1AC6"/>
    <w:rsid w:val="00CF2797"/>
    <w:rsid w:val="00CF289B"/>
    <w:rsid w:val="00CF4A3F"/>
    <w:rsid w:val="00CF4E87"/>
    <w:rsid w:val="00D01C12"/>
    <w:rsid w:val="00D020F4"/>
    <w:rsid w:val="00D02CCC"/>
    <w:rsid w:val="00D037C7"/>
    <w:rsid w:val="00D05D6A"/>
    <w:rsid w:val="00D068DE"/>
    <w:rsid w:val="00D06935"/>
    <w:rsid w:val="00D06B60"/>
    <w:rsid w:val="00D071C5"/>
    <w:rsid w:val="00D11D69"/>
    <w:rsid w:val="00D12B24"/>
    <w:rsid w:val="00D131E2"/>
    <w:rsid w:val="00D161A9"/>
    <w:rsid w:val="00D17159"/>
    <w:rsid w:val="00D179EC"/>
    <w:rsid w:val="00D17B69"/>
    <w:rsid w:val="00D17CAC"/>
    <w:rsid w:val="00D230EF"/>
    <w:rsid w:val="00D24152"/>
    <w:rsid w:val="00D2647F"/>
    <w:rsid w:val="00D30778"/>
    <w:rsid w:val="00D30F16"/>
    <w:rsid w:val="00D347C1"/>
    <w:rsid w:val="00D3591F"/>
    <w:rsid w:val="00D3658A"/>
    <w:rsid w:val="00D36F4B"/>
    <w:rsid w:val="00D37AB9"/>
    <w:rsid w:val="00D37EB2"/>
    <w:rsid w:val="00D41C1F"/>
    <w:rsid w:val="00D42209"/>
    <w:rsid w:val="00D42661"/>
    <w:rsid w:val="00D4354C"/>
    <w:rsid w:val="00D4476A"/>
    <w:rsid w:val="00D447BE"/>
    <w:rsid w:val="00D44FD3"/>
    <w:rsid w:val="00D4645A"/>
    <w:rsid w:val="00D46F26"/>
    <w:rsid w:val="00D46F8E"/>
    <w:rsid w:val="00D47C7C"/>
    <w:rsid w:val="00D50277"/>
    <w:rsid w:val="00D520FF"/>
    <w:rsid w:val="00D5256A"/>
    <w:rsid w:val="00D526EC"/>
    <w:rsid w:val="00D535A8"/>
    <w:rsid w:val="00D5393C"/>
    <w:rsid w:val="00D54FE3"/>
    <w:rsid w:val="00D557B4"/>
    <w:rsid w:val="00D55E3A"/>
    <w:rsid w:val="00D55F1F"/>
    <w:rsid w:val="00D56280"/>
    <w:rsid w:val="00D5762D"/>
    <w:rsid w:val="00D57933"/>
    <w:rsid w:val="00D57A61"/>
    <w:rsid w:val="00D57F0A"/>
    <w:rsid w:val="00D6074E"/>
    <w:rsid w:val="00D60D1F"/>
    <w:rsid w:val="00D664D2"/>
    <w:rsid w:val="00D67282"/>
    <w:rsid w:val="00D700A5"/>
    <w:rsid w:val="00D712B8"/>
    <w:rsid w:val="00D745F7"/>
    <w:rsid w:val="00D74BDB"/>
    <w:rsid w:val="00D758A9"/>
    <w:rsid w:val="00D76276"/>
    <w:rsid w:val="00D83D15"/>
    <w:rsid w:val="00D83DE4"/>
    <w:rsid w:val="00D83F93"/>
    <w:rsid w:val="00D840C5"/>
    <w:rsid w:val="00D85926"/>
    <w:rsid w:val="00D8643A"/>
    <w:rsid w:val="00D86DD1"/>
    <w:rsid w:val="00D870BC"/>
    <w:rsid w:val="00D934AB"/>
    <w:rsid w:val="00D9360C"/>
    <w:rsid w:val="00D95647"/>
    <w:rsid w:val="00D97455"/>
    <w:rsid w:val="00D97FA6"/>
    <w:rsid w:val="00DA249E"/>
    <w:rsid w:val="00DA2ABF"/>
    <w:rsid w:val="00DA3512"/>
    <w:rsid w:val="00DA5FBE"/>
    <w:rsid w:val="00DB037F"/>
    <w:rsid w:val="00DB10B0"/>
    <w:rsid w:val="00DB221F"/>
    <w:rsid w:val="00DB344A"/>
    <w:rsid w:val="00DB4975"/>
    <w:rsid w:val="00DB4C4B"/>
    <w:rsid w:val="00DB5569"/>
    <w:rsid w:val="00DB6ECA"/>
    <w:rsid w:val="00DB7E6E"/>
    <w:rsid w:val="00DC0451"/>
    <w:rsid w:val="00DC07DB"/>
    <w:rsid w:val="00DC2189"/>
    <w:rsid w:val="00DC28B3"/>
    <w:rsid w:val="00DC2968"/>
    <w:rsid w:val="00DC4653"/>
    <w:rsid w:val="00DC4C48"/>
    <w:rsid w:val="00DC5AAF"/>
    <w:rsid w:val="00DC6336"/>
    <w:rsid w:val="00DC66A3"/>
    <w:rsid w:val="00DC6DA4"/>
    <w:rsid w:val="00DC71E9"/>
    <w:rsid w:val="00DC76D2"/>
    <w:rsid w:val="00DC7B0D"/>
    <w:rsid w:val="00DD2460"/>
    <w:rsid w:val="00DD39F5"/>
    <w:rsid w:val="00DD6813"/>
    <w:rsid w:val="00DD6818"/>
    <w:rsid w:val="00DD6985"/>
    <w:rsid w:val="00DD7CF9"/>
    <w:rsid w:val="00DE0592"/>
    <w:rsid w:val="00DE0728"/>
    <w:rsid w:val="00DE0A62"/>
    <w:rsid w:val="00DE1E2E"/>
    <w:rsid w:val="00DE41B1"/>
    <w:rsid w:val="00DE4298"/>
    <w:rsid w:val="00DE474A"/>
    <w:rsid w:val="00DE5763"/>
    <w:rsid w:val="00DE7160"/>
    <w:rsid w:val="00DE7A47"/>
    <w:rsid w:val="00DF0E6A"/>
    <w:rsid w:val="00DF42ED"/>
    <w:rsid w:val="00DF554C"/>
    <w:rsid w:val="00E00E14"/>
    <w:rsid w:val="00E01159"/>
    <w:rsid w:val="00E0201E"/>
    <w:rsid w:val="00E034AB"/>
    <w:rsid w:val="00E04AA4"/>
    <w:rsid w:val="00E061D7"/>
    <w:rsid w:val="00E079B8"/>
    <w:rsid w:val="00E13BB5"/>
    <w:rsid w:val="00E1422D"/>
    <w:rsid w:val="00E14783"/>
    <w:rsid w:val="00E15D36"/>
    <w:rsid w:val="00E21362"/>
    <w:rsid w:val="00E21540"/>
    <w:rsid w:val="00E228A0"/>
    <w:rsid w:val="00E22EB5"/>
    <w:rsid w:val="00E239A8"/>
    <w:rsid w:val="00E24521"/>
    <w:rsid w:val="00E267D0"/>
    <w:rsid w:val="00E3091E"/>
    <w:rsid w:val="00E30DA3"/>
    <w:rsid w:val="00E320AD"/>
    <w:rsid w:val="00E3337D"/>
    <w:rsid w:val="00E34010"/>
    <w:rsid w:val="00E3442D"/>
    <w:rsid w:val="00E3500A"/>
    <w:rsid w:val="00E3516D"/>
    <w:rsid w:val="00E3567E"/>
    <w:rsid w:val="00E3718C"/>
    <w:rsid w:val="00E375D9"/>
    <w:rsid w:val="00E4059B"/>
    <w:rsid w:val="00E41171"/>
    <w:rsid w:val="00E4187D"/>
    <w:rsid w:val="00E4205C"/>
    <w:rsid w:val="00E42588"/>
    <w:rsid w:val="00E42DA7"/>
    <w:rsid w:val="00E4419C"/>
    <w:rsid w:val="00E44F95"/>
    <w:rsid w:val="00E45C33"/>
    <w:rsid w:val="00E45E17"/>
    <w:rsid w:val="00E47E87"/>
    <w:rsid w:val="00E50500"/>
    <w:rsid w:val="00E51199"/>
    <w:rsid w:val="00E518BE"/>
    <w:rsid w:val="00E51A2F"/>
    <w:rsid w:val="00E559F4"/>
    <w:rsid w:val="00E55A0C"/>
    <w:rsid w:val="00E57382"/>
    <w:rsid w:val="00E6074E"/>
    <w:rsid w:val="00E60C4A"/>
    <w:rsid w:val="00E60D51"/>
    <w:rsid w:val="00E6140C"/>
    <w:rsid w:val="00E63A28"/>
    <w:rsid w:val="00E64EAD"/>
    <w:rsid w:val="00E65BD4"/>
    <w:rsid w:val="00E66971"/>
    <w:rsid w:val="00E67C02"/>
    <w:rsid w:val="00E7003C"/>
    <w:rsid w:val="00E70A08"/>
    <w:rsid w:val="00E721C3"/>
    <w:rsid w:val="00E73A09"/>
    <w:rsid w:val="00E75980"/>
    <w:rsid w:val="00E75C71"/>
    <w:rsid w:val="00E76C7D"/>
    <w:rsid w:val="00E808DB"/>
    <w:rsid w:val="00E80EDA"/>
    <w:rsid w:val="00E81138"/>
    <w:rsid w:val="00E829CC"/>
    <w:rsid w:val="00E82A1B"/>
    <w:rsid w:val="00E831BE"/>
    <w:rsid w:val="00E846CE"/>
    <w:rsid w:val="00E8551F"/>
    <w:rsid w:val="00E85B6B"/>
    <w:rsid w:val="00E85C84"/>
    <w:rsid w:val="00E85EDA"/>
    <w:rsid w:val="00E86AAB"/>
    <w:rsid w:val="00E876EB"/>
    <w:rsid w:val="00E90DEB"/>
    <w:rsid w:val="00E90E64"/>
    <w:rsid w:val="00E91E86"/>
    <w:rsid w:val="00E959C2"/>
    <w:rsid w:val="00E95CE7"/>
    <w:rsid w:val="00E964AF"/>
    <w:rsid w:val="00E96BB0"/>
    <w:rsid w:val="00E9739F"/>
    <w:rsid w:val="00E9750B"/>
    <w:rsid w:val="00E97EC2"/>
    <w:rsid w:val="00EA254A"/>
    <w:rsid w:val="00EA2D67"/>
    <w:rsid w:val="00EA593A"/>
    <w:rsid w:val="00EA6079"/>
    <w:rsid w:val="00EA6689"/>
    <w:rsid w:val="00EA6BD0"/>
    <w:rsid w:val="00EB07B6"/>
    <w:rsid w:val="00EB273C"/>
    <w:rsid w:val="00EB28DB"/>
    <w:rsid w:val="00EB3A2B"/>
    <w:rsid w:val="00EB5445"/>
    <w:rsid w:val="00EB5BBB"/>
    <w:rsid w:val="00EB5CFB"/>
    <w:rsid w:val="00EB6F8A"/>
    <w:rsid w:val="00EB7E37"/>
    <w:rsid w:val="00EC0FE6"/>
    <w:rsid w:val="00EC30E4"/>
    <w:rsid w:val="00EC4935"/>
    <w:rsid w:val="00EC559A"/>
    <w:rsid w:val="00EC6F8B"/>
    <w:rsid w:val="00ED0470"/>
    <w:rsid w:val="00ED18F9"/>
    <w:rsid w:val="00ED2553"/>
    <w:rsid w:val="00ED420D"/>
    <w:rsid w:val="00ED5666"/>
    <w:rsid w:val="00ED65F2"/>
    <w:rsid w:val="00ED695D"/>
    <w:rsid w:val="00ED699C"/>
    <w:rsid w:val="00ED7949"/>
    <w:rsid w:val="00EE0F50"/>
    <w:rsid w:val="00EE184F"/>
    <w:rsid w:val="00EE1D62"/>
    <w:rsid w:val="00EE1DF5"/>
    <w:rsid w:val="00EE3234"/>
    <w:rsid w:val="00EE3D6E"/>
    <w:rsid w:val="00EE45EB"/>
    <w:rsid w:val="00EE7A8D"/>
    <w:rsid w:val="00EF14B1"/>
    <w:rsid w:val="00EF1BC6"/>
    <w:rsid w:val="00EF2C2A"/>
    <w:rsid w:val="00EF30F1"/>
    <w:rsid w:val="00EF3764"/>
    <w:rsid w:val="00EF3AE9"/>
    <w:rsid w:val="00EF4F30"/>
    <w:rsid w:val="00EF5F16"/>
    <w:rsid w:val="00EF683B"/>
    <w:rsid w:val="00EF777D"/>
    <w:rsid w:val="00F00C40"/>
    <w:rsid w:val="00F00E05"/>
    <w:rsid w:val="00F028AB"/>
    <w:rsid w:val="00F04129"/>
    <w:rsid w:val="00F10150"/>
    <w:rsid w:val="00F11215"/>
    <w:rsid w:val="00F1152A"/>
    <w:rsid w:val="00F1170D"/>
    <w:rsid w:val="00F136E1"/>
    <w:rsid w:val="00F139D7"/>
    <w:rsid w:val="00F14319"/>
    <w:rsid w:val="00F154F5"/>
    <w:rsid w:val="00F16BCD"/>
    <w:rsid w:val="00F220BC"/>
    <w:rsid w:val="00F22EF8"/>
    <w:rsid w:val="00F242BB"/>
    <w:rsid w:val="00F2728B"/>
    <w:rsid w:val="00F2769B"/>
    <w:rsid w:val="00F27763"/>
    <w:rsid w:val="00F316DC"/>
    <w:rsid w:val="00F3183C"/>
    <w:rsid w:val="00F32A8F"/>
    <w:rsid w:val="00F3390E"/>
    <w:rsid w:val="00F33BFA"/>
    <w:rsid w:val="00F34A91"/>
    <w:rsid w:val="00F35D36"/>
    <w:rsid w:val="00F36A0E"/>
    <w:rsid w:val="00F37408"/>
    <w:rsid w:val="00F3774E"/>
    <w:rsid w:val="00F40D3B"/>
    <w:rsid w:val="00F43DBB"/>
    <w:rsid w:val="00F43F6C"/>
    <w:rsid w:val="00F44A00"/>
    <w:rsid w:val="00F45FE8"/>
    <w:rsid w:val="00F46D02"/>
    <w:rsid w:val="00F46D62"/>
    <w:rsid w:val="00F46D67"/>
    <w:rsid w:val="00F47551"/>
    <w:rsid w:val="00F47BF8"/>
    <w:rsid w:val="00F47F53"/>
    <w:rsid w:val="00F503B2"/>
    <w:rsid w:val="00F50BF0"/>
    <w:rsid w:val="00F5195E"/>
    <w:rsid w:val="00F52F0A"/>
    <w:rsid w:val="00F5396D"/>
    <w:rsid w:val="00F5489F"/>
    <w:rsid w:val="00F600BA"/>
    <w:rsid w:val="00F615A5"/>
    <w:rsid w:val="00F63A63"/>
    <w:rsid w:val="00F65A85"/>
    <w:rsid w:val="00F65AE6"/>
    <w:rsid w:val="00F66D6D"/>
    <w:rsid w:val="00F700FF"/>
    <w:rsid w:val="00F7023D"/>
    <w:rsid w:val="00F709EB"/>
    <w:rsid w:val="00F72623"/>
    <w:rsid w:val="00F73349"/>
    <w:rsid w:val="00F73F89"/>
    <w:rsid w:val="00F74047"/>
    <w:rsid w:val="00F75236"/>
    <w:rsid w:val="00F75B10"/>
    <w:rsid w:val="00F7681C"/>
    <w:rsid w:val="00F7682E"/>
    <w:rsid w:val="00F80A53"/>
    <w:rsid w:val="00F80B5A"/>
    <w:rsid w:val="00F80EDA"/>
    <w:rsid w:val="00F81B62"/>
    <w:rsid w:val="00F81BE1"/>
    <w:rsid w:val="00F8237C"/>
    <w:rsid w:val="00F8343C"/>
    <w:rsid w:val="00F8415D"/>
    <w:rsid w:val="00F84953"/>
    <w:rsid w:val="00F86626"/>
    <w:rsid w:val="00F86B47"/>
    <w:rsid w:val="00F86FAF"/>
    <w:rsid w:val="00F878C9"/>
    <w:rsid w:val="00F90C1B"/>
    <w:rsid w:val="00F91003"/>
    <w:rsid w:val="00F95837"/>
    <w:rsid w:val="00F95C94"/>
    <w:rsid w:val="00F96446"/>
    <w:rsid w:val="00F96C5A"/>
    <w:rsid w:val="00F97BFF"/>
    <w:rsid w:val="00FA13F2"/>
    <w:rsid w:val="00FA15EA"/>
    <w:rsid w:val="00FA1B0E"/>
    <w:rsid w:val="00FA287D"/>
    <w:rsid w:val="00FA2F8C"/>
    <w:rsid w:val="00FA4159"/>
    <w:rsid w:val="00FA51AF"/>
    <w:rsid w:val="00FA64E5"/>
    <w:rsid w:val="00FA7099"/>
    <w:rsid w:val="00FA7F45"/>
    <w:rsid w:val="00FB1EFA"/>
    <w:rsid w:val="00FB22D8"/>
    <w:rsid w:val="00FB3277"/>
    <w:rsid w:val="00FB3A0F"/>
    <w:rsid w:val="00FB57D4"/>
    <w:rsid w:val="00FB5D27"/>
    <w:rsid w:val="00FB646A"/>
    <w:rsid w:val="00FB7C90"/>
    <w:rsid w:val="00FC03C2"/>
    <w:rsid w:val="00FC185D"/>
    <w:rsid w:val="00FC1B0E"/>
    <w:rsid w:val="00FC1DB0"/>
    <w:rsid w:val="00FC25CC"/>
    <w:rsid w:val="00FC26CB"/>
    <w:rsid w:val="00FC2A75"/>
    <w:rsid w:val="00FC35F2"/>
    <w:rsid w:val="00FC3987"/>
    <w:rsid w:val="00FC3CF2"/>
    <w:rsid w:val="00FC4B23"/>
    <w:rsid w:val="00FC5E5E"/>
    <w:rsid w:val="00FC656F"/>
    <w:rsid w:val="00FC7C1A"/>
    <w:rsid w:val="00FD0294"/>
    <w:rsid w:val="00FD03B8"/>
    <w:rsid w:val="00FD6054"/>
    <w:rsid w:val="00FD60AB"/>
    <w:rsid w:val="00FD6516"/>
    <w:rsid w:val="00FD6A7C"/>
    <w:rsid w:val="00FD6CC0"/>
    <w:rsid w:val="00FE03BD"/>
    <w:rsid w:val="00FE0E42"/>
    <w:rsid w:val="00FE175C"/>
    <w:rsid w:val="00FE18A0"/>
    <w:rsid w:val="00FE3325"/>
    <w:rsid w:val="00FE5FFB"/>
    <w:rsid w:val="00FF0909"/>
    <w:rsid w:val="00FF15EF"/>
    <w:rsid w:val="00FF1BAC"/>
    <w:rsid w:val="00FF218C"/>
    <w:rsid w:val="00FF2902"/>
    <w:rsid w:val="00FF3A9C"/>
    <w:rsid w:val="00FF4D38"/>
    <w:rsid w:val="00FF5470"/>
    <w:rsid w:val="00FF571D"/>
    <w:rsid w:val="00FF58FD"/>
    <w:rsid w:val="00FF5A4C"/>
    <w:rsid w:val="00FF688D"/>
    <w:rsid w:val="00FF72F1"/>
    <w:rsid w:val="00FF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78F03"/>
  <w15:docId w15:val="{882FB2EF-970C-4E01-8483-630748CE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60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39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6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6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601"/>
    <w:rPr>
      <w:sz w:val="18"/>
      <w:szCs w:val="18"/>
    </w:rPr>
  </w:style>
  <w:style w:type="character" w:styleId="a7">
    <w:name w:val="Hyperlink"/>
    <w:basedOn w:val="a0"/>
    <w:uiPriority w:val="99"/>
    <w:unhideWhenUsed/>
    <w:rsid w:val="00597601"/>
    <w:rPr>
      <w:color w:val="0000FF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F3390E"/>
    <w:rPr>
      <w:b/>
      <w:bCs/>
      <w:kern w:val="44"/>
      <w:sz w:val="44"/>
      <w:szCs w:val="44"/>
    </w:rPr>
  </w:style>
  <w:style w:type="table" w:styleId="a8">
    <w:name w:val="Table Grid"/>
    <w:basedOn w:val="a1"/>
    <w:uiPriority w:val="39"/>
    <w:rsid w:val="00793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9">
    <w:name w:val="三线表"/>
    <w:basedOn w:val="a1"/>
    <w:uiPriority w:val="99"/>
    <w:rsid w:val="00A903F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B70C9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70C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95</Words>
  <Characters>3963</Characters>
  <Application>Microsoft Office Word</Application>
  <DocSecurity>0</DocSecurity>
  <Lines>33</Lines>
  <Paragraphs>9</Paragraphs>
  <ScaleCrop>false</ScaleCrop>
  <Company>Microsoft</Company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Administrator</cp:lastModifiedBy>
  <cp:revision>20</cp:revision>
  <dcterms:created xsi:type="dcterms:W3CDTF">2021-07-23T05:16:00Z</dcterms:created>
  <dcterms:modified xsi:type="dcterms:W3CDTF">2021-07-23T15:59:00Z</dcterms:modified>
</cp:coreProperties>
</file>